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EF3" w:rsidRPr="00960112" w:rsidRDefault="002F468D" w:rsidP="00B2494E">
      <w:pPr>
        <w:spacing w:after="36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</w:t>
      </w:r>
      <w:r w:rsidR="007464AE">
        <w:rPr>
          <w:rFonts w:ascii="Arial" w:hAnsi="Arial" w:cs="Arial"/>
          <w:b/>
          <w:sz w:val="20"/>
          <w:szCs w:val="20"/>
          <w:lang w:val="en-US"/>
        </w:rPr>
        <w:t>nal file</w:t>
      </w:r>
      <w:r w:rsidR="00D7719C">
        <w:rPr>
          <w:rFonts w:ascii="Arial" w:hAnsi="Arial" w:cs="Arial"/>
          <w:b/>
          <w:sz w:val="20"/>
          <w:szCs w:val="20"/>
          <w:lang w:val="en-US"/>
        </w:rPr>
        <w:t xml:space="preserve"> 1</w:t>
      </w:r>
    </w:p>
    <w:p w:rsidR="006C30E2" w:rsidRPr="00960112" w:rsidRDefault="00D7719C" w:rsidP="006C30E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x t</w:t>
      </w:r>
      <w:r w:rsidR="00F550FA" w:rsidRPr="00F550FA">
        <w:rPr>
          <w:rFonts w:ascii="Arial" w:hAnsi="Arial" w:cs="Arial"/>
          <w:b/>
          <w:sz w:val="20"/>
          <w:szCs w:val="20"/>
          <w:lang w:val="en-US"/>
        </w:rPr>
        <w:t>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F550FA">
        <w:rPr>
          <w:rFonts w:ascii="Arial" w:hAnsi="Arial" w:cs="Arial"/>
          <w:sz w:val="20"/>
          <w:szCs w:val="20"/>
          <w:lang w:val="en-US"/>
        </w:rPr>
        <w:t xml:space="preserve"> </w:t>
      </w:r>
      <w:r w:rsidR="006C30E2" w:rsidRPr="00960112">
        <w:rPr>
          <w:rFonts w:ascii="Arial" w:hAnsi="Arial" w:cs="Arial"/>
          <w:sz w:val="20"/>
          <w:szCs w:val="20"/>
          <w:lang w:val="en-US"/>
        </w:rPr>
        <w:t xml:space="preserve">Questionnaire </w:t>
      </w:r>
      <w:r w:rsidR="00960112">
        <w:rPr>
          <w:rFonts w:ascii="Arial" w:hAnsi="Arial" w:cs="Arial"/>
          <w:sz w:val="20"/>
          <w:szCs w:val="20"/>
          <w:lang w:val="en-US"/>
        </w:rPr>
        <w:t>“</w:t>
      </w:r>
      <w:proofErr w:type="gramStart"/>
      <w:r w:rsidR="00960112" w:rsidRPr="00960112">
        <w:rPr>
          <w:rFonts w:ascii="Arial" w:hAnsi="Arial" w:cs="Arial"/>
          <w:sz w:val="20"/>
          <w:szCs w:val="20"/>
          <w:lang w:val="en-US"/>
        </w:rPr>
        <w:t>Recruitment“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9" w:type="dxa"/>
          <w:bottom w:w="79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3969"/>
        <w:gridCol w:w="3969"/>
      </w:tblGrid>
      <w:tr w:rsidR="00F550FA" w:rsidRPr="0006529A" w:rsidTr="00B2494E">
        <w:trPr>
          <w:tblHeader/>
        </w:trPr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F550FA" w:rsidRPr="00B2494E" w:rsidRDefault="00F550FA" w:rsidP="006C30E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F550FA" w:rsidRPr="00B2494E" w:rsidRDefault="00F550FA" w:rsidP="006C30E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b/>
                <w:sz w:val="18"/>
                <w:szCs w:val="18"/>
                <w:lang w:val="en-US"/>
              </w:rPr>
              <w:t>N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</w:tcPr>
          <w:p w:rsidR="00F550FA" w:rsidRPr="00B2494E" w:rsidRDefault="00F550FA" w:rsidP="006C30E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s (German original version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</w:tcPr>
          <w:p w:rsidR="00F550FA" w:rsidRPr="00B2494E" w:rsidRDefault="00F550FA" w:rsidP="006C30E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s (English translated version</w:t>
            </w:r>
            <w:r w:rsidR="008F139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or publication purposes only</w:t>
            </w:r>
            <w:r w:rsidRPr="00B2494E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1167C9" w:rsidRPr="00960112" w:rsidTr="00BC569F"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</w:tcPr>
          <w:p w:rsidR="001167C9" w:rsidRPr="00B2494E" w:rsidRDefault="001167C9" w:rsidP="00BC569F">
            <w:pPr>
              <w:ind w:left="113" w:right="113"/>
              <w:jc w:val="right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caps/>
                <w:sz w:val="18"/>
                <w:szCs w:val="18"/>
                <w:lang w:val="en-US"/>
              </w:rPr>
              <w:t>ICU bed situ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Kam es an Ihrem Krankenhaus VOR der Pandemie zu Bettensperrungen wegen Personalmangels in der Intensivmedizin (</w:t>
            </w:r>
            <w:bookmarkStart w:id="0" w:name="_GoBack"/>
            <w:r w:rsidRPr="00B2494E">
              <w:rPr>
                <w:rFonts w:ascii="Arial" w:hAnsi="Arial" w:cs="Arial"/>
                <w:sz w:val="18"/>
                <w:szCs w:val="18"/>
              </w:rPr>
              <w:t>Ja</w:t>
            </w:r>
            <w:bookmarkEnd w:id="0"/>
            <w:r w:rsidRPr="00B2494E">
              <w:rPr>
                <w:rFonts w:ascii="Arial" w:hAnsi="Arial" w:cs="Arial"/>
                <w:sz w:val="18"/>
                <w:szCs w:val="18"/>
              </w:rPr>
              <w:t>n. + Feb. 2020)?</w:t>
            </w:r>
          </w:p>
          <w:p w:rsidR="001167C9" w:rsidRPr="00B2494E" w:rsidRDefault="001167C9" w:rsidP="00960112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 – mit Zusatzfrage: Wie viele Betten mussten durchschnittlich pro Tag wegen Personalmangels gesperrt werden?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Were there bed closures at your hospital BEFORE the pandemic due to critical care staffing shortages (Jan + Feb 2020)?</w:t>
            </w:r>
          </w:p>
          <w:p w:rsidR="00B2494E" w:rsidRPr="00B2494E" w:rsidRDefault="00B2494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167C9" w:rsidRPr="00B2494E" w:rsidRDefault="001167C9" w:rsidP="00E65318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Yes – with additional question: How many beds per day had to be closed on average due to staff shortages?</w:t>
            </w:r>
          </w:p>
          <w:p w:rsidR="001167C9" w:rsidRPr="00B2494E" w:rsidRDefault="001167C9" w:rsidP="00E65318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:rsidR="001167C9" w:rsidRPr="00B2494E" w:rsidRDefault="001167C9" w:rsidP="00E653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1167C9" w:rsidRPr="00F550FA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n an Ihrem Krankenhaus in der Pandemie (März-Juni 2020) auf bestehenden Intensivstationen Intensivbetten „aktiviert“, die noch im Februar 2020 als nicht betreibbar galten?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167C9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Were ICU beds "activated" at your hospital during the pandemic (March-June 2020) in existing ICUs that were not considered operable as recently as February 2020?</w:t>
            </w:r>
          </w:p>
          <w:p w:rsidR="00B2494E" w:rsidRPr="00B2494E" w:rsidRDefault="00B2494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1167C9" w:rsidRPr="00F550FA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 an Ihrem Krankenhaus der Betrieb neuer Intensivstationen vorbereitet, indem Aufwachräume aufgerüstet wurden?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Has your hospital prepared for the operation of new intensive care units by upgrading recovery rooms?</w:t>
            </w:r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1167C9" w:rsidRPr="00F550FA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Falls ja: Zusätzliche Intensivbetten in Aufwachräumen</w:t>
            </w:r>
          </w:p>
          <w:p w:rsidR="001167C9" w:rsidRPr="00B2494E" w:rsidRDefault="001167C9" w:rsidP="005D4214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Für wie viele Betten wurde hier vorbereitet? ___</w:t>
            </w:r>
          </w:p>
          <w:p w:rsidR="001167C9" w:rsidRPr="00B2494E" w:rsidRDefault="001167C9" w:rsidP="005D4214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davon wurden hier maximal belegt? (Wenn nur in Standby: bitte 0 („Null“) eintragen) ___</w:t>
            </w:r>
          </w:p>
          <w:p w:rsidR="001167C9" w:rsidRPr="00B2494E" w:rsidRDefault="001167C9" w:rsidP="005D4214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Tage waren hier Betten belegt? ___</w:t>
            </w:r>
          </w:p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If yes: Additional ICU beds in recovery rooms</w:t>
            </w:r>
          </w:p>
          <w:p w:rsidR="00B2494E" w:rsidRPr="00B2494E" w:rsidRDefault="00B2494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167C9" w:rsidRPr="00B2494E" w:rsidRDefault="001167C9" w:rsidP="00F550F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beds were prepared for here? ___</w:t>
            </w:r>
          </w:p>
          <w:p w:rsidR="001167C9" w:rsidRPr="00B2494E" w:rsidRDefault="001167C9" w:rsidP="00F550F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What was the maximum number of beds occupied here? (If only in standby, please enter 0 („</w:t>
            </w:r>
            <w:proofErr w:type="gramStart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Zero“</w:t>
            </w:r>
            <w:proofErr w:type="gramEnd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)) ___</w:t>
            </w:r>
          </w:p>
          <w:p w:rsidR="001167C9" w:rsidRPr="00B2494E" w:rsidRDefault="001167C9" w:rsidP="00F550F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days beds were occupied here? ___</w:t>
            </w:r>
          </w:p>
          <w:p w:rsidR="001167C9" w:rsidRPr="00B2494E" w:rsidRDefault="001167C9" w:rsidP="00F550F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1167C9" w:rsidRPr="001167C9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 an Ihrem Krankenhaus der Betrieb neuer Intensivstationen vorbereitet, indem OP-Säle aufgerüstet wurden?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Has your hospital prepared for the operation of new intensive care units by upgrading </w:t>
            </w:r>
            <w:r w:rsidR="00DC0EF3" w:rsidRPr="00B2494E">
              <w:rPr>
                <w:rFonts w:ascii="Arial" w:hAnsi="Arial" w:cs="Arial"/>
                <w:sz w:val="18"/>
                <w:szCs w:val="18"/>
                <w:lang w:val="en-US"/>
              </w:rPr>
              <w:t>operating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rooms?</w:t>
            </w:r>
          </w:p>
          <w:p w:rsidR="001167C9" w:rsidRPr="00B2494E" w:rsidRDefault="001167C9" w:rsidP="001167C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1167C9" w:rsidRPr="00B2494E" w:rsidRDefault="001167C9" w:rsidP="001167C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:rsidR="001167C9" w:rsidRPr="00B2494E" w:rsidRDefault="001167C9" w:rsidP="001167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1167C9" w:rsidRPr="00DC0EF3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Falls ja: Zusätzliche Intensivbetten in OP-Sälen</w:t>
            </w: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Für wie viele Betten wurde hier vorbereitet? ___</w:t>
            </w: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davon wurden hier maximal belegt? (Wenn nur in Standby: bitte 0 („Null“) eintragen) ___</w:t>
            </w: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Tage waren hier Betten belegt? ___</w:t>
            </w:r>
          </w:p>
          <w:p w:rsidR="00DC0EF3" w:rsidRPr="00B2494E" w:rsidRDefault="00DC0EF3" w:rsidP="00DC0EF3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Default="00DC0EF3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If yes: Additional ICU beds in operating rooms</w:t>
            </w:r>
          </w:p>
          <w:p w:rsidR="00B2494E" w:rsidRPr="00B2494E" w:rsidRDefault="00B2494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beds were prepared for here? ___</w:t>
            </w: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What was the maximum number of beds occupied here? (If only in standby, please enter 0 („</w:t>
            </w:r>
            <w:proofErr w:type="gramStart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Zero“</w:t>
            </w:r>
            <w:proofErr w:type="gramEnd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)) ___</w:t>
            </w:r>
          </w:p>
          <w:p w:rsidR="00DC0EF3" w:rsidRPr="00B2494E" w:rsidRDefault="00DC0EF3" w:rsidP="00DC0EF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days beds were occupied here? ___</w:t>
            </w:r>
          </w:p>
          <w:p w:rsidR="00DC0EF3" w:rsidRPr="00B2494E" w:rsidRDefault="00DC0EF3" w:rsidP="00DC0E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1167C9" w:rsidRPr="00DC0EF3" w:rsidTr="00B2494E">
        <w:tc>
          <w:tcPr>
            <w:tcW w:w="567" w:type="dxa"/>
            <w:vMerge/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167C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 an Ihrem Krankenhaus der Betrieb neuer Intensivstationen außerhalb des Krankenhauses (z. B. Messehallen) vorbereitet?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lastRenderedPageBreak/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167C9" w:rsidRPr="00B2494E" w:rsidRDefault="00DC0EF3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Has your hospital prepared for the operation of new intensive care units outside the hospital (e.g.</w:t>
            </w:r>
            <w:r w:rsidR="008F1397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exhibition halls)?</w:t>
            </w:r>
          </w:p>
          <w:p w:rsidR="00DC0EF3" w:rsidRPr="00B2494E" w:rsidRDefault="00DC0EF3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C0EF3" w:rsidRPr="00B2494E" w:rsidRDefault="00DC0EF3" w:rsidP="00DC0EF3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DC0EF3" w:rsidRPr="00B2494E" w:rsidRDefault="00DC0EF3" w:rsidP="00DC0EF3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:rsidR="00DC0EF3" w:rsidRPr="00B2494E" w:rsidRDefault="00DC0EF3" w:rsidP="00DC0E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lastRenderedPageBreak/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1167C9" w:rsidRPr="00DC0EF3" w:rsidTr="00B2494E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167C9" w:rsidRPr="00B2494E" w:rsidRDefault="001167C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167C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Pr="00B2494E" w:rsidRDefault="001167C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Falls ja: Zusätzliche Intensivbetten außerhalb des Krankenhauses</w:t>
            </w: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Für wie viele Betten wurde hier vorbereitet? ___</w:t>
            </w: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davon wurden hier maximal belegt? (Wenn nur in Standby: bitte 0 („Null“) eintragen) ___</w:t>
            </w: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Wie viele Tage waren hier Betten belegt? ___</w:t>
            </w:r>
          </w:p>
          <w:p w:rsidR="00BF4ECA" w:rsidRPr="00B2494E" w:rsidRDefault="00BF4ECA" w:rsidP="00BF4EC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167C9" w:rsidRDefault="00DC0EF3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If yes: Additional ICU beds</w:t>
            </w:r>
            <w:r w:rsidR="00BF4ECA"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outside the hospital</w:t>
            </w:r>
          </w:p>
          <w:p w:rsidR="00B2494E" w:rsidRPr="00B2494E" w:rsidRDefault="00B2494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beds were prepared for here? ___</w:t>
            </w: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What was the maximum number of beds occupied here? (If only in standby, please enter 0 („</w:t>
            </w:r>
            <w:proofErr w:type="gramStart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Zero“</w:t>
            </w:r>
            <w:proofErr w:type="gramEnd"/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)) ___</w:t>
            </w:r>
          </w:p>
          <w:p w:rsidR="00BF4ECA" w:rsidRPr="00B2494E" w:rsidRDefault="00BF4ECA" w:rsidP="00BF4ECA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days beds were occupied here? ___</w:t>
            </w:r>
          </w:p>
          <w:p w:rsidR="00BF4ECA" w:rsidRPr="00B2494E" w:rsidRDefault="00BF4ECA" w:rsidP="00BF4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BE4539" w:rsidRPr="00B2494E" w:rsidTr="00BC569F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BE4539" w:rsidRPr="00B2494E" w:rsidRDefault="00BE4539" w:rsidP="00BC569F">
            <w:pPr>
              <w:ind w:left="113" w:right="113"/>
              <w:jc w:val="right"/>
              <w:rPr>
                <w:rFonts w:ascii="Arial" w:hAnsi="Arial" w:cs="Arial"/>
                <w:caps/>
                <w:sz w:val="18"/>
                <w:szCs w:val="18"/>
              </w:rPr>
            </w:pPr>
            <w:r w:rsidRPr="00B2494E">
              <w:rPr>
                <w:rFonts w:ascii="Arial" w:hAnsi="Arial" w:cs="Arial"/>
                <w:caps/>
                <w:sz w:val="18"/>
                <w:szCs w:val="18"/>
              </w:rPr>
              <w:t>ICU staffing situ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ie viele Vollkraftstellen (VK) waren in Ihrem Krankenhaus VOR der Pandemie für die Intensivmedizin insgesamt vorgesehen?</w:t>
            </w:r>
          </w:p>
          <w:p w:rsidR="00BE4539" w:rsidRPr="00B2494E" w:rsidRDefault="00BE4539" w:rsidP="00B2494E">
            <w:pPr>
              <w:ind w:left="284" w:hanging="284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 Krankenpfleger*innen: ___</w:t>
            </w:r>
          </w:p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: ___</w:t>
            </w:r>
          </w:p>
          <w:p w:rsidR="00BE4539" w:rsidRPr="00B2494E" w:rsidRDefault="00BE4539" w:rsidP="00960112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: ___</w:t>
            </w:r>
          </w:p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: ___</w:t>
            </w:r>
          </w:p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C329D" w:rsidRDefault="00BC329D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at was the total number of full-time positions (FTP) allocated to critical care in your hospital</w:t>
            </w:r>
            <w:r w:rsid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BEFORE the pandemic?</w:t>
            </w:r>
          </w:p>
          <w:p w:rsidR="00B2494E" w:rsidRPr="00B2494E" w:rsidRDefault="00B2494E" w:rsidP="00B2494E">
            <w:p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 w:rsid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care and nursing staff: ___</w:t>
            </w:r>
          </w:p>
          <w:p w:rsidR="00B2494E" w:rsidRPr="00B2494E" w:rsidRDefault="00B2494E" w:rsidP="00B249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</w:p>
          <w:p w:rsidR="00B2494E" w:rsidRPr="00BC329D" w:rsidRDefault="00B2494E" w:rsidP="00B2494E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</w:p>
          <w:p w:rsidR="00B2494E" w:rsidRPr="00BC329D" w:rsidRDefault="00B2494E" w:rsidP="00B249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C329D" w:rsidRPr="00BC329D">
              <w:rPr>
                <w:rFonts w:ascii="Arial" w:hAnsi="Arial" w:cs="Arial"/>
                <w:sz w:val="18"/>
                <w:szCs w:val="18"/>
                <w:lang w:val="en-US"/>
              </w:rPr>
              <w:t>Ward assistants</w:t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>: ___</w:t>
            </w:r>
          </w:p>
          <w:p w:rsidR="00B2494E" w:rsidRPr="00B2494E" w:rsidRDefault="00B2494E" w:rsidP="00B249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C329D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="00BC329D"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BE4539" w:rsidRPr="00BC329D" w:rsidTr="00B2494E">
        <w:tc>
          <w:tcPr>
            <w:tcW w:w="567" w:type="dxa"/>
            <w:vMerge/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ie viele offene Stellen (in VK) gab es in Ihrem Krankenhaus in der Intensivmedizin VOR der Pandemie?</w:t>
            </w:r>
          </w:p>
          <w:p w:rsidR="00BE4539" w:rsidRPr="00B2494E" w:rsidRDefault="00BE4539" w:rsidP="00B2494E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</w:t>
            </w:r>
            <w:r w:rsidR="00B2494E"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</w:rPr>
              <w:t>Krankenpfleger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: ___</w:t>
            </w:r>
          </w:p>
          <w:p w:rsidR="00BE4539" w:rsidRPr="00B2494E" w:rsidRDefault="00BE4539" w:rsidP="00960112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Default="00BC329D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vacancie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in FTP) </w:t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>were 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ere in critical care medicine in your hospital BEFORE the pandemic?</w:t>
            </w:r>
          </w:p>
          <w:p w:rsidR="00BC329D" w:rsidRPr="00B2494E" w:rsidRDefault="00BC329D" w:rsidP="00BC329D">
            <w:p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care and nursing staff: ___</w:t>
            </w:r>
          </w:p>
          <w:p w:rsidR="00BC329D" w:rsidRPr="00B2494E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</w:p>
          <w:p w:rsidR="00BC329D" w:rsidRPr="00BC329D" w:rsidRDefault="00BC329D" w:rsidP="00BC329D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</w:p>
          <w:p w:rsidR="00BC329D" w:rsidRPr="00BC329D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Ward assistants: ___</w:t>
            </w:r>
          </w:p>
          <w:p w:rsidR="00BC329D" w:rsidRPr="00BC329D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BE4539" w:rsidRPr="00BC329D" w:rsidTr="00B2494E">
        <w:tc>
          <w:tcPr>
            <w:tcW w:w="567" w:type="dxa"/>
            <w:vMerge/>
          </w:tcPr>
          <w:p w:rsidR="00BE4539" w:rsidRPr="00BC329D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ie viele Stellen (in VK) waren in Ihrem Krankenhaus in der Intensivmedizin VOR der Pandemie regelmäßig mit Zeitarbeitskräften besetzt?</w:t>
            </w:r>
          </w:p>
          <w:p w:rsidR="00BE4539" w:rsidRPr="00B2494E" w:rsidRDefault="00BE4539" w:rsidP="00534ABF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 Krankenpfleger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: ___</w:t>
            </w:r>
          </w:p>
          <w:p w:rsidR="00BE4539" w:rsidRPr="00B2494E" w:rsidRDefault="00BE4539" w:rsidP="00960112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Default="00BC329D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>How many positions in 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itical care have been regularly filled with temporary workers in your hospital BEFORE the pandemic?</w:t>
            </w:r>
          </w:p>
          <w:p w:rsidR="00BC329D" w:rsidRDefault="00BC329D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C329D" w:rsidRPr="00B2494E" w:rsidRDefault="00BC329D" w:rsidP="00BC329D">
            <w:p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care and nursing staff: ___</w:t>
            </w:r>
          </w:p>
          <w:p w:rsidR="00BC329D" w:rsidRPr="00B2494E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</w:p>
          <w:p w:rsidR="00BC329D" w:rsidRPr="00BC329D" w:rsidRDefault="00BC329D" w:rsidP="00BC329D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</w:p>
          <w:p w:rsidR="00BC329D" w:rsidRPr="00BC329D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Ward assistants: ___</w:t>
            </w:r>
          </w:p>
          <w:p w:rsidR="00BC329D" w:rsidRPr="00BC329D" w:rsidRDefault="00BC329D" w:rsidP="00BC32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BE4539" w:rsidRPr="00330C51" w:rsidTr="00B2494E">
        <w:tc>
          <w:tcPr>
            <w:tcW w:w="567" w:type="dxa"/>
            <w:vMerge/>
          </w:tcPr>
          <w:p w:rsidR="00BE4539" w:rsidRPr="00BC329D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elcher zusätzliche Personalbedarf (in VK) hat sich in Ihrem Krankenhaus in der Intensivmedizin im Rahmen der Pandemie ergeben?</w:t>
            </w:r>
          </w:p>
          <w:p w:rsidR="00BE4539" w:rsidRPr="00B2494E" w:rsidRDefault="00BE4539" w:rsidP="00534ABF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 Krankenpfleger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: ___</w:t>
            </w:r>
          </w:p>
          <w:p w:rsidR="00BE4539" w:rsidRPr="00B2494E" w:rsidRDefault="00BE4539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onstige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Default="00330C5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at</w:t>
            </w:r>
            <w:r w:rsidRPr="00330C51">
              <w:rPr>
                <w:rFonts w:ascii="Arial" w:hAnsi="Arial" w:cs="Arial"/>
                <w:sz w:val="18"/>
                <w:szCs w:val="18"/>
                <w:lang w:val="en-US"/>
              </w:rPr>
              <w:t xml:space="preserve"> additio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affing requirements (in FTP) have arisen in your hospital in critical care medicine in the context of the pandemic?</w:t>
            </w:r>
          </w:p>
          <w:p w:rsidR="00330C51" w:rsidRDefault="00330C5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30C51" w:rsidRPr="00B2494E" w:rsidRDefault="00330C51" w:rsidP="00330C51">
            <w:p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care and nursing staff: ___</w:t>
            </w:r>
          </w:p>
          <w:p w:rsidR="00330C51" w:rsidRPr="00B2494E" w:rsidRDefault="00330C51" w:rsidP="00330C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</w:p>
          <w:p w:rsidR="00330C51" w:rsidRPr="00BC329D" w:rsidRDefault="00330C51" w:rsidP="00330C51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</w:p>
          <w:p w:rsidR="00330C51" w:rsidRDefault="00330C51" w:rsidP="00330C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Ward assistants: ___</w:t>
            </w:r>
          </w:p>
          <w:p w:rsidR="004B0F51" w:rsidRPr="00BC329D" w:rsidRDefault="004B0F51" w:rsidP="00330C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Other: ___</w:t>
            </w:r>
          </w:p>
          <w:p w:rsidR="00330C51" w:rsidRPr="00330C51" w:rsidRDefault="00330C51" w:rsidP="00330C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BE4539" w:rsidRPr="00960112" w:rsidTr="00B2494E">
        <w:tc>
          <w:tcPr>
            <w:tcW w:w="567" w:type="dxa"/>
            <w:vMerge/>
          </w:tcPr>
          <w:p w:rsidR="00BE4539" w:rsidRPr="00330C51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ie viele zusätzliche Stellen (in VK) in der Intensivmedizin konnten in Ihrem Krankenhaus im Rahmen der Pandemie tatsächlich besetzt werden (durch Re-Allokation/Verschiebung UND durch Neurekrutierung/Neuanstellung)?</w:t>
            </w:r>
          </w:p>
          <w:p w:rsidR="00BE4539" w:rsidRPr="00B2494E" w:rsidRDefault="00BE4539" w:rsidP="00183A61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lastRenderedPageBreak/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 Krankenpfleger*innen</w:t>
            </w:r>
            <w:r w:rsidR="00183A61">
              <w:rPr>
                <w:rFonts w:ascii="Arial" w:hAnsi="Arial" w:cs="Arial"/>
                <w:sz w:val="18"/>
                <w:szCs w:val="18"/>
              </w:rPr>
              <w:t>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</w:t>
            </w:r>
            <w:r w:rsidR="00183A61">
              <w:rPr>
                <w:rFonts w:ascii="Arial" w:hAnsi="Arial" w:cs="Arial"/>
                <w:sz w:val="18"/>
                <w:szCs w:val="18"/>
              </w:rPr>
              <w:t>: ___</w:t>
            </w:r>
          </w:p>
          <w:p w:rsidR="00BE4539" w:rsidRPr="00B2494E" w:rsidRDefault="00BE4539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</w:t>
            </w:r>
            <w:r w:rsidR="00183A61">
              <w:rPr>
                <w:rFonts w:ascii="Arial" w:hAnsi="Arial" w:cs="Arial"/>
                <w:sz w:val="18"/>
                <w:szCs w:val="18"/>
              </w:rPr>
              <w:t>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</w:t>
            </w:r>
            <w:r w:rsidR="00183A61">
              <w:rPr>
                <w:rFonts w:ascii="Arial" w:hAnsi="Arial" w:cs="Arial"/>
                <w:sz w:val="18"/>
                <w:szCs w:val="18"/>
              </w:rPr>
              <w:t>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onstige</w:t>
            </w:r>
            <w:r w:rsidR="00183A61">
              <w:rPr>
                <w:rFonts w:ascii="Arial" w:hAnsi="Arial" w:cs="Arial"/>
                <w:sz w:val="18"/>
                <w:szCs w:val="18"/>
              </w:rPr>
              <w:t>: ___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83A61" w:rsidRDefault="00183A6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How many additional positions in intensive care medicine were actually filled at your hospital during the pandemic (through reallocation/shifting and through recruiting/new hires)?</w:t>
            </w:r>
          </w:p>
          <w:p w:rsidR="00183A61" w:rsidRPr="00B2494E" w:rsidRDefault="00183A61" w:rsidP="00183A61">
            <w:p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care and nursing staff: ___</w:t>
            </w:r>
          </w:p>
          <w:p w:rsidR="00183A61" w:rsidRPr="00B2494E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lastRenderedPageBreak/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</w:p>
          <w:p w:rsidR="00183A61" w:rsidRPr="00BC329D" w:rsidRDefault="00183A61" w:rsidP="00183A61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</w:p>
          <w:p w:rsidR="00183A61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C329D">
              <w:rPr>
                <w:rFonts w:ascii="Arial" w:hAnsi="Arial" w:cs="Arial"/>
                <w:sz w:val="18"/>
                <w:szCs w:val="18"/>
                <w:lang w:val="en-US"/>
              </w:rPr>
              <w:t xml:space="preserve"> Ward assistants: ___</w:t>
            </w:r>
          </w:p>
          <w:p w:rsidR="00C660F6" w:rsidRPr="00BC329D" w:rsidRDefault="004B0F5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Other: ___</w:t>
            </w:r>
          </w:p>
          <w:p w:rsidR="00183A61" w:rsidRPr="00B2494E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BE4539" w:rsidRPr="000A16C4" w:rsidTr="00B2494E">
        <w:tc>
          <w:tcPr>
            <w:tcW w:w="567" w:type="dxa"/>
            <w:vMerge/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E4539" w:rsidRPr="00B2494E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Wurde an Ihrem Krankenhaus in der Intensivmedizin der „Pflegeschlüssel“ (Patienten pro Pflegekraft) oder der „Qualifikationsmix“ (Verhältnis Fach- zu Assistenzkräften) </w:t>
            </w:r>
            <w:r w:rsidR="00A47473">
              <w:rPr>
                <w:rFonts w:ascii="Arial" w:hAnsi="Arial" w:cs="Arial"/>
                <w:sz w:val="18"/>
                <w:szCs w:val="18"/>
              </w:rPr>
              <w:t xml:space="preserve">des Personals </w:t>
            </w:r>
            <w:r w:rsidRPr="00B2494E">
              <w:rPr>
                <w:rFonts w:ascii="Arial" w:hAnsi="Arial" w:cs="Arial"/>
                <w:sz w:val="18"/>
                <w:szCs w:val="18"/>
              </w:rPr>
              <w:t>verändert?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BE4539" w:rsidRPr="00B2494E" w:rsidRDefault="00BE4539" w:rsidP="003F0DF6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E4539" w:rsidRDefault="000A16C4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6C4">
              <w:rPr>
                <w:rFonts w:ascii="Arial" w:hAnsi="Arial" w:cs="Arial"/>
                <w:sz w:val="18"/>
                <w:szCs w:val="18"/>
                <w:lang w:val="en-US"/>
              </w:rPr>
              <w:t>H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 the nurse-to-patient-ratio (patients per nurse) or the nursing-skill-mix (ratio of specialists to assistants) been changed at your hospital in intensive care?</w:t>
            </w:r>
          </w:p>
          <w:p w:rsidR="000A16C4" w:rsidRPr="000A16C4" w:rsidRDefault="000A16C4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3A61" w:rsidRPr="000A16C4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0A16C4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</w:p>
          <w:p w:rsidR="00183A61" w:rsidRPr="000A16C4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0A16C4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  <w:p w:rsidR="00183A61" w:rsidRPr="000A16C4" w:rsidRDefault="00183A61" w:rsidP="00183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0A16C4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BE4539" w:rsidRPr="00533262" w:rsidTr="00681275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BE4539" w:rsidRPr="000A16C4" w:rsidRDefault="00BE453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4539" w:rsidRPr="00B2494E" w:rsidRDefault="00BE4539" w:rsidP="006C30E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11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E4539" w:rsidRDefault="00BE4539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Falls ja: Veränderung „Pflegeschlüssel“ (Patienten pro Pflegekraft) oder „Qualifikationsmix“ (Verhältnis Fach- zu Assistenzkräften)</w:t>
            </w:r>
          </w:p>
          <w:p w:rsidR="00533262" w:rsidRDefault="0053326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In welcher Weise und in welchem Umfang?</w:t>
            </w:r>
          </w:p>
          <w:p w:rsidR="00533262" w:rsidRDefault="0053326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Angaben in Tagen)</w:t>
            </w:r>
          </w:p>
          <w:p w:rsidR="00533262" w:rsidRPr="00B2494E" w:rsidRDefault="0053326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E4539" w:rsidRDefault="0053326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3262">
              <w:rPr>
                <w:rFonts w:ascii="Arial" w:hAnsi="Arial" w:cs="Arial"/>
                <w:sz w:val="18"/>
                <w:szCs w:val="18"/>
                <w:lang w:val="en-US"/>
              </w:rPr>
              <w:t>If yes: Change in 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rse-to-patient-ratio (patients per nurse) or nursing-skill-mix (ratio of specialists to assistants)</w:t>
            </w:r>
          </w:p>
          <w:p w:rsidR="00533262" w:rsidRDefault="0053326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33262" w:rsidRPr="00533262" w:rsidRDefault="00533262" w:rsidP="005332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533262"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243C06">
              <w:rPr>
                <w:rFonts w:ascii="Arial" w:hAnsi="Arial" w:cs="Arial"/>
                <w:sz w:val="18"/>
                <w:szCs w:val="18"/>
                <w:lang w:val="en-US"/>
              </w:rPr>
              <w:t>which</w:t>
            </w:r>
            <w:r w:rsidRPr="00533262">
              <w:rPr>
                <w:rFonts w:ascii="Arial" w:hAnsi="Arial" w:cs="Arial"/>
                <w:sz w:val="18"/>
                <w:szCs w:val="18"/>
                <w:lang w:val="en-US"/>
              </w:rPr>
              <w:t xml:space="preserve"> 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y and to which extent?</w:t>
            </w:r>
          </w:p>
          <w:p w:rsidR="00533262" w:rsidRPr="00533262" w:rsidRDefault="00533262" w:rsidP="005332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53326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ta in days)</w:t>
            </w:r>
          </w:p>
          <w:p w:rsidR="00533262" w:rsidRPr="00533262" w:rsidRDefault="00533262" w:rsidP="005332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53326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960112" w:rsidTr="00BC569F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681275" w:rsidRPr="00D427AE" w:rsidRDefault="00A94946" w:rsidP="00BC569F">
            <w:pPr>
              <w:ind w:left="113" w:right="113"/>
              <w:jc w:val="right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D427AE">
              <w:rPr>
                <w:rFonts w:ascii="Arial" w:hAnsi="Arial" w:cs="Arial"/>
                <w:caps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533262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elche Instrumente haben Sie zur Deckung der Personalbedarfe im Rahmen der Pandemie verwendet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Ausweitung des Anteils von Zeitarbeit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urekrutierung/Neuanstellungen (inkl. Kurzzeitverträge)</w:t>
            </w:r>
          </w:p>
          <w:p w:rsidR="00681275" w:rsidRPr="00B2494E" w:rsidRDefault="00681275" w:rsidP="00534ABF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Aufstockung der Arbeitszeiten interner Kräfte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Anfrage bei (ehemaligen) Mitarbeitern im Ruhestand oder aktuell in Elternzeit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-Allokation/Verschiebung von Personal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onstige: ___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at instruments have been used to meet staffing needs during the pandemic?</w:t>
            </w:r>
          </w:p>
          <w:p w:rsidR="00681275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437A5B">
              <w:rPr>
                <w:rFonts w:ascii="Arial" w:hAnsi="Arial" w:cs="Arial"/>
                <w:sz w:val="18"/>
                <w:szCs w:val="18"/>
                <w:lang w:val="en-US"/>
              </w:rPr>
              <w:t xml:space="preserve"> Increase in working hou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 of internal forces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437A5B">
              <w:rPr>
                <w:rFonts w:ascii="Arial" w:hAnsi="Arial" w:cs="Arial"/>
                <w:sz w:val="18"/>
                <w:szCs w:val="18"/>
                <w:lang w:val="en-US"/>
              </w:rPr>
              <w:t xml:space="preserve"> Recruitment of new employees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l. short-term contracts)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437A5B">
              <w:rPr>
                <w:rFonts w:ascii="Arial" w:hAnsi="Arial" w:cs="Arial"/>
                <w:sz w:val="18"/>
                <w:szCs w:val="18"/>
                <w:lang w:val="en-US"/>
              </w:rPr>
              <w:t xml:space="preserve"> Expansion o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he share of temporary workers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437A5B">
              <w:rPr>
                <w:rFonts w:ascii="Arial" w:hAnsi="Arial" w:cs="Arial"/>
                <w:sz w:val="18"/>
                <w:szCs w:val="18"/>
                <w:lang w:val="en-US"/>
              </w:rPr>
              <w:t xml:space="preserve"> Inquiry of (former) employees 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o have retired or are currently on parental leave</w:t>
            </w:r>
          </w:p>
          <w:p w:rsidR="00681275" w:rsidRPr="007116A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7116A3">
              <w:rPr>
                <w:rFonts w:ascii="Arial" w:hAnsi="Arial" w:cs="Arial"/>
                <w:sz w:val="18"/>
                <w:szCs w:val="18"/>
                <w:lang w:val="en-US"/>
              </w:rPr>
              <w:t xml:space="preserve"> Reallocation/shifting of personnel</w:t>
            </w:r>
          </w:p>
          <w:p w:rsidR="00681275" w:rsidRPr="007116A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7116A3">
              <w:rPr>
                <w:rFonts w:ascii="Arial" w:hAnsi="Arial" w:cs="Arial"/>
                <w:sz w:val="18"/>
                <w:szCs w:val="18"/>
                <w:lang w:val="en-US"/>
              </w:rPr>
              <w:t xml:space="preserve"> Other: ___</w:t>
            </w:r>
          </w:p>
          <w:p w:rsidR="00681275" w:rsidRPr="00437A5B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F37983" w:rsidTr="00681275">
        <w:tc>
          <w:tcPr>
            <w:tcW w:w="567" w:type="dxa"/>
            <w:vMerge/>
          </w:tcPr>
          <w:p w:rsidR="00681275" w:rsidRPr="00B2494E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Re-Allokation/Verschiebung von Personal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-Allokation zwischen </w:t>
            </w:r>
            <w:r w:rsidR="00A47473">
              <w:rPr>
                <w:rFonts w:ascii="Arial" w:hAnsi="Arial" w:cs="Arial"/>
                <w:sz w:val="18"/>
                <w:szCs w:val="18"/>
              </w:rPr>
              <w:t xml:space="preserve">verschiedenen 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Fachdisziplinen innerhalb </w:t>
            </w:r>
            <w:r w:rsidR="00A47473">
              <w:rPr>
                <w:rFonts w:ascii="Arial" w:hAnsi="Arial" w:cs="Arial"/>
                <w:sz w:val="18"/>
                <w:szCs w:val="18"/>
              </w:rPr>
              <w:t>des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rankenhauses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-All</w:t>
            </w:r>
            <w:r w:rsidR="00A47473">
              <w:rPr>
                <w:rFonts w:ascii="Arial" w:hAnsi="Arial" w:cs="Arial"/>
                <w:sz w:val="18"/>
                <w:szCs w:val="18"/>
              </w:rPr>
              <w:t>o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kation zwischen verschiedenen Intensivstationen innerhalb </w:t>
            </w:r>
            <w:r w:rsidR="00A47473">
              <w:rPr>
                <w:rFonts w:ascii="Arial" w:hAnsi="Arial" w:cs="Arial"/>
                <w:sz w:val="18"/>
                <w:szCs w:val="18"/>
              </w:rPr>
              <w:t>des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rankenhauses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-Allokation zwischen verschiedenen Einrichtungen innerhalb eines Konzerns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-Allokation zwischen verschiedenen Einrichtungen </w:t>
            </w:r>
            <w:r w:rsidR="00A47473">
              <w:rPr>
                <w:rFonts w:ascii="Arial" w:hAnsi="Arial" w:cs="Arial"/>
                <w:sz w:val="18"/>
                <w:szCs w:val="18"/>
              </w:rPr>
              <w:t>der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Region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allocation/shifting of personnel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allocation </w:t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>between different disciplines within 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 hospital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allocation </w:t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>between different intensive care 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its within the hospital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allocation </w:t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>between different facilities within 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hospital group</w:t>
            </w:r>
          </w:p>
          <w:p w:rsidR="00681275" w:rsidRDefault="00681275" w:rsidP="00F3798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allocation </w:t>
            </w:r>
            <w:r w:rsidRPr="00F37983">
              <w:rPr>
                <w:rFonts w:ascii="Arial" w:hAnsi="Arial" w:cs="Arial"/>
                <w:sz w:val="18"/>
                <w:szCs w:val="18"/>
                <w:lang w:val="en-US"/>
              </w:rPr>
              <w:t>between different facilities of 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e region</w:t>
            </w:r>
          </w:p>
          <w:p w:rsidR="00681275" w:rsidRPr="00F37983" w:rsidRDefault="00681275" w:rsidP="00F379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960112" w:rsidTr="00681275">
        <w:tc>
          <w:tcPr>
            <w:tcW w:w="567" w:type="dxa"/>
            <w:vMerge/>
          </w:tcPr>
          <w:p w:rsidR="00681275" w:rsidRPr="00F3798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F3798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elche Strategie und welche Instrumente kamen im Rahmen der Neurekrutierung zum Einsatz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Aufruf auf der Homepage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Aufruf über sonstige Medien (u. a.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ocial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 xml:space="preserve"> Media)</w:t>
            </w:r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Einsetzung einer internen Stelle zur Bewältigung des Pandemie-bedingten Personal-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Recruitments</w:t>
            </w:r>
            <w:proofErr w:type="spellEnd"/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Engagement eines professionellen externen Personal-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Recruitments</w:t>
            </w:r>
            <w:proofErr w:type="spellEnd"/>
          </w:p>
          <w:p w:rsidR="00681275" w:rsidRPr="00B2494E" w:rsidRDefault="00681275" w:rsidP="003A3939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onstige</w:t>
            </w:r>
            <w:r w:rsidR="00A47473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A47473" w:rsidRPr="00B2494E">
              <w:rPr>
                <w:rFonts w:ascii="Arial" w:hAnsi="Arial" w:cs="Arial"/>
                <w:sz w:val="18"/>
                <w:szCs w:val="18"/>
              </w:rPr>
              <w:t>___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at strategies and instruments have been used in the context of recruiting new employees?</w:t>
            </w:r>
          </w:p>
          <w:p w:rsidR="00681275" w:rsidRPr="00C9030B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C9030B">
              <w:rPr>
                <w:rFonts w:ascii="Arial" w:hAnsi="Arial" w:cs="Arial"/>
                <w:sz w:val="18"/>
                <w:szCs w:val="18"/>
                <w:lang w:val="en-US"/>
              </w:rPr>
              <w:t xml:space="preserve"> Calls on homepages</w:t>
            </w:r>
          </w:p>
          <w:p w:rsidR="00681275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7116A3">
              <w:rPr>
                <w:rFonts w:ascii="Arial" w:hAnsi="Arial" w:cs="Arial"/>
                <w:sz w:val="18"/>
                <w:szCs w:val="18"/>
                <w:lang w:val="en-US"/>
              </w:rPr>
              <w:t xml:space="preserve"> Calls via other media (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g.</w:t>
            </w:r>
            <w:r w:rsidR="00555B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ocial media)</w:t>
            </w:r>
          </w:p>
          <w:p w:rsidR="00681275" w:rsidRDefault="00681275" w:rsidP="007116A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7116A3">
              <w:rPr>
                <w:rFonts w:ascii="Arial" w:hAnsi="Arial" w:cs="Arial"/>
                <w:sz w:val="18"/>
                <w:szCs w:val="18"/>
                <w:lang w:val="en-US"/>
              </w:rPr>
              <w:t xml:space="preserve"> Deployment of an internal 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it to manage the pandemic-related staff recruitment</w:t>
            </w:r>
          </w:p>
          <w:p w:rsidR="00681275" w:rsidRDefault="00681275" w:rsidP="007116A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7116A3">
              <w:rPr>
                <w:rFonts w:ascii="Arial" w:hAnsi="Arial" w:cs="Arial"/>
                <w:sz w:val="18"/>
                <w:szCs w:val="18"/>
                <w:lang w:val="en-US"/>
              </w:rPr>
              <w:t xml:space="preserve"> Engagement of a professional 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xternal staff recruiting</w:t>
            </w:r>
          </w:p>
          <w:p w:rsidR="00681275" w:rsidRDefault="001C58B6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81275">
              <w:rPr>
                <w:rFonts w:ascii="Arial" w:hAnsi="Arial" w:cs="Arial"/>
                <w:sz w:val="18"/>
                <w:szCs w:val="18"/>
                <w:lang w:val="en-US"/>
              </w:rPr>
              <w:t>Other: ___</w:t>
            </w:r>
          </w:p>
          <w:p w:rsidR="00681275" w:rsidRPr="007116A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681275">
        <w:tc>
          <w:tcPr>
            <w:tcW w:w="567" w:type="dxa"/>
            <w:vMerge/>
          </w:tcPr>
          <w:p w:rsidR="00681275" w:rsidRPr="00B2494E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ie wirksam schätzen Sie folgende Methoden im Rahmen der Rekrutierung von Personal im Rahmen von Pandemien ein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[Skala von 1: </w:t>
            </w:r>
            <w:r w:rsidR="00A47473">
              <w:rPr>
                <w:rFonts w:ascii="Arial" w:hAnsi="Arial" w:cs="Arial"/>
                <w:sz w:val="18"/>
                <w:szCs w:val="18"/>
              </w:rPr>
              <w:t>ü</w:t>
            </w:r>
            <w:r w:rsidRPr="00B2494E">
              <w:rPr>
                <w:rFonts w:ascii="Arial" w:hAnsi="Arial" w:cs="Arial"/>
                <w:sz w:val="18"/>
                <w:szCs w:val="18"/>
              </w:rPr>
              <w:t>berhaupt nicht wirksam bis 5: sehr wirksam], zusätzlich standen jeweils die Felder „Art der Rekrutierung fand nicht statt“ und „Keine Angabe</w:t>
            </w:r>
            <w:r w:rsidR="00C9030B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“ zur Auswahl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- Re-Allokation zwischen verschiedenen Fachdisziplinen innerhalb </w:t>
            </w:r>
            <w:r w:rsidR="00A47473">
              <w:rPr>
                <w:rFonts w:ascii="Arial" w:hAnsi="Arial" w:cs="Arial"/>
                <w:sz w:val="18"/>
                <w:szCs w:val="18"/>
              </w:rPr>
              <w:t>des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rankenhauses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Re-Allokation zwischen verschiedenen Intensivstationen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Re-Allokation zwischen verschiedenen Einrichtungen innerhalb eines Konzerns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Re-Allokation zwischen verschiedenen Einrichtungen der Region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Ausweitung des Anteils von Zeitarbeit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Aufstockung der Arbeitszeiten interner Kräfte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Anfrage bei (ehemaligen) Mitarbeitern im Ruhestand oder aktuell in Elternzeit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Neurekrutierung/Neuanstellungen (inkl. Kurzzeitverträge)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- Aufruf auf der Homepage/Aufruf über sonstige Medien (u. a.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Social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 xml:space="preserve"> Media)</w:t>
            </w:r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Einsetzung einer internen Stelle zur Bewältigung des Pandemie-bedingten Personal-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Recruitments</w:t>
            </w:r>
            <w:proofErr w:type="spellEnd"/>
          </w:p>
          <w:p w:rsidR="00681275" w:rsidRPr="00B2494E" w:rsidRDefault="00681275" w:rsidP="0015019A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- Engagement eines professionellen externen Personal-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Recruitment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4B0F51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>How effective do you consider the following methods to be in recruiting personnel in the context of pandemics?</w:t>
            </w:r>
          </w:p>
          <w:p w:rsidR="00681275" w:rsidRPr="004B0F51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[scale from 1: not effective at all to 5: very effective], </w:t>
            </w:r>
            <w:r w:rsidR="00C9030B" w:rsidRPr="004B0F51">
              <w:rPr>
                <w:rFonts w:ascii="Arial" w:hAnsi="Arial" w:cs="Arial"/>
                <w:sz w:val="18"/>
                <w:szCs w:val="18"/>
                <w:lang w:val="en-US"/>
              </w:rPr>
              <w:t>additionally, for each item the fields</w:t>
            </w:r>
          </w:p>
          <w:p w:rsidR="00681275" w:rsidRPr="004B0F51" w:rsidRDefault="00C9030B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>“Type of recruitment did not take place” and “Not specified” were available for selection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C9030B" w:rsidRPr="004B0F51">
              <w:rPr>
                <w:rFonts w:ascii="Arial" w:hAnsi="Arial" w:cs="Arial"/>
                <w:sz w:val="18"/>
                <w:szCs w:val="18"/>
                <w:lang w:val="en-US"/>
              </w:rPr>
              <w:t>Reallocation between different disciplines within the hospital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Reallocation between different intensive care units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Reallocation between different facilities within a hospital group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Reallocation between different facilities of a region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Expansion of the share of temporary workers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Increase in working hours of internal forces</w:t>
            </w:r>
          </w:p>
          <w:p w:rsidR="00BD60FB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Inquiry of (former) employees who have retired or are currently on parental leave 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Recruitment of new employees (incl. short-term contracts)</w:t>
            </w:r>
          </w:p>
          <w:p w:rsidR="00681275" w:rsidRPr="004B0F51" w:rsidRDefault="00681275" w:rsidP="00681275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Calls on homepages or via other media (e.g. social media)</w:t>
            </w:r>
          </w:p>
          <w:p w:rsidR="00681275" w:rsidRPr="004B0F51" w:rsidRDefault="00681275" w:rsidP="00BD60FB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Deployment of an internal unit to manage the pandemic-related staff recruitment</w:t>
            </w:r>
          </w:p>
          <w:p w:rsidR="00681275" w:rsidRPr="00BD60FB" w:rsidRDefault="00681275" w:rsidP="00BD60FB">
            <w:pPr>
              <w:ind w:left="142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F51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BD60FB" w:rsidRPr="004B0F51">
              <w:rPr>
                <w:rFonts w:ascii="Arial" w:hAnsi="Arial" w:cs="Arial"/>
                <w:sz w:val="18"/>
                <w:szCs w:val="18"/>
                <w:lang w:val="en-US"/>
              </w:rPr>
              <w:t>Engagement of a professional external staff recruiting</w:t>
            </w:r>
          </w:p>
        </w:tc>
      </w:tr>
      <w:tr w:rsidR="00681275" w:rsidRPr="001C58B6" w:rsidTr="00681275">
        <w:tc>
          <w:tcPr>
            <w:tcW w:w="567" w:type="dxa"/>
            <w:vMerge/>
          </w:tcPr>
          <w:p w:rsidR="00681275" w:rsidRPr="00BD60FB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681275" w:rsidRDefault="00681275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Haben Sie besondere Anreize (Incentives) zur Rekrutierung von Personal eingesetzt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 – Wenn ja, welche? ___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1C58B6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Default="001C58B6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>Did you use special 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entives to recruit staff?</w:t>
            </w:r>
          </w:p>
          <w:p w:rsidR="001C58B6" w:rsidRDefault="001C58B6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C58B6" w:rsidRPr="001C58B6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 xml:space="preserve"> Yes – If yes, which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nes</w:t>
            </w: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>? ___</w:t>
            </w:r>
          </w:p>
          <w:p w:rsidR="001C58B6" w:rsidRPr="001C58B6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  <w:p w:rsidR="001C58B6" w:rsidRPr="001C58B6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FE5923" w:rsidTr="00681275">
        <w:tc>
          <w:tcPr>
            <w:tcW w:w="567" w:type="dxa"/>
            <w:vMerge/>
          </w:tcPr>
          <w:p w:rsidR="00681275" w:rsidRPr="001C58B6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Konnten Sie durch die</w:t>
            </w:r>
            <w:r w:rsidR="004B0F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</w:rPr>
              <w:t>Rekrutierungsmaßnahmen dauerhaft neue Mitarbeiter für Ihr Klinikum gewinnen?</w:t>
            </w:r>
          </w:p>
          <w:p w:rsidR="00681275" w:rsidRPr="00B2494E" w:rsidRDefault="00681275" w:rsidP="0015019A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Gesundheits- und Krankenpfleger*innen: ___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Wie viele VKs?)</w:t>
            </w:r>
          </w:p>
          <w:p w:rsidR="00681275" w:rsidRPr="00B2494E" w:rsidRDefault="00681275" w:rsidP="00141E35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: ___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Wie viele VKs?)</w:t>
            </w:r>
          </w:p>
          <w:p w:rsidR="00681275" w:rsidRPr="00B2494E" w:rsidRDefault="00681275" w:rsidP="0015019A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Physiotherapeut*innen/ Atmungstherapeut*innen: ___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Wie viele VKs?)</w:t>
            </w:r>
          </w:p>
          <w:p w:rsidR="00681275" w:rsidRPr="00B2494E" w:rsidRDefault="00681275" w:rsidP="00FE5923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tationsassistent*innen: ___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Wie viele VKs?)</w:t>
            </w:r>
          </w:p>
          <w:p w:rsidR="00681275" w:rsidRPr="00B2494E" w:rsidRDefault="00681275" w:rsidP="00FE5923">
            <w:pPr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Sonstige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z. B. Studierende, freiwillige Helfer*innen</w:t>
            </w:r>
            <w:r w:rsidRPr="00B2494E">
              <w:rPr>
                <w:rFonts w:ascii="Arial" w:hAnsi="Arial" w:cs="Arial"/>
                <w:sz w:val="18"/>
                <w:szCs w:val="18"/>
              </w:rPr>
              <w:t>: ___</w:t>
            </w:r>
            <w:r w:rsidR="00FE5923">
              <w:rPr>
                <w:rFonts w:ascii="Arial" w:hAnsi="Arial" w:cs="Arial"/>
                <w:sz w:val="18"/>
                <w:szCs w:val="18"/>
              </w:rPr>
              <w:t xml:space="preserve"> (Wie viele VKs?)</w:t>
            </w:r>
          </w:p>
          <w:p w:rsidR="00681275" w:rsidRPr="00B2494E" w:rsidRDefault="00681275" w:rsidP="00141E35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81275" w:rsidRPr="00897B88" w:rsidRDefault="001C58B6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>Were you able to attract new employees to your hospital on a permanent basis as a result of the recruiting measures?</w:t>
            </w:r>
          </w:p>
          <w:p w:rsidR="001C58B6" w:rsidRPr="00897B88" w:rsidRDefault="001C58B6" w:rsidP="00FE5923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 care and nursing staff: ___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How many FTPs?)</w:t>
            </w:r>
          </w:p>
          <w:p w:rsidR="001C58B6" w:rsidRPr="00897B88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: ___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How many FTPs?)</w:t>
            </w:r>
          </w:p>
          <w:p w:rsidR="001C58B6" w:rsidRPr="00897B88" w:rsidRDefault="001C58B6" w:rsidP="001C58B6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Physiotherapists/ respiratory therapists: ___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How many FTPs?)</w:t>
            </w:r>
          </w:p>
          <w:p w:rsidR="001C58B6" w:rsidRPr="00897B88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Ward assistants: ___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How many FTPs?)</w:t>
            </w:r>
          </w:p>
          <w:p w:rsidR="004B0F51" w:rsidRPr="00897B88" w:rsidRDefault="004B0F51" w:rsidP="00715CAE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Other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e.g., students, volunteers)</w:t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>: ___</w:t>
            </w:r>
            <w:r w:rsidR="00FE5923">
              <w:rPr>
                <w:rFonts w:ascii="Arial" w:hAnsi="Arial" w:cs="Arial"/>
                <w:sz w:val="18"/>
                <w:szCs w:val="18"/>
                <w:lang w:val="en-US"/>
              </w:rPr>
              <w:t xml:space="preserve"> (How many FTPs?)</w:t>
            </w:r>
          </w:p>
          <w:p w:rsidR="001C58B6" w:rsidRPr="00FE5923" w:rsidRDefault="001C58B6" w:rsidP="001C58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06529A" w:rsidTr="00681275">
        <w:tc>
          <w:tcPr>
            <w:tcW w:w="567" w:type="dxa"/>
            <w:vMerge/>
          </w:tcPr>
          <w:p w:rsidR="00681275" w:rsidRPr="00FE592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FE592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Die folgenden Fragen beziehen sich auf die Re-Allokation/Verschiebung von Persona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1C58B6" w:rsidRDefault="001C58B6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>The following question</w:t>
            </w:r>
            <w:r w:rsidR="004B0F5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1C58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B0F51">
              <w:rPr>
                <w:rFonts w:ascii="Arial" w:hAnsi="Arial" w:cs="Arial"/>
                <w:sz w:val="18"/>
                <w:szCs w:val="18"/>
                <w:lang w:val="en-US"/>
              </w:rPr>
              <w:t>rela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o the reallocation/</w:t>
            </w:r>
            <w:r w:rsidR="004B0F51">
              <w:rPr>
                <w:rFonts w:ascii="Arial" w:hAnsi="Arial" w:cs="Arial"/>
                <w:sz w:val="18"/>
                <w:szCs w:val="18"/>
                <w:lang w:val="en-US"/>
              </w:rPr>
              <w:t>shift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f personnel</w:t>
            </w:r>
          </w:p>
        </w:tc>
      </w:tr>
      <w:tr w:rsidR="00681275" w:rsidRPr="004D4290" w:rsidTr="002F454C">
        <w:tc>
          <w:tcPr>
            <w:tcW w:w="567" w:type="dxa"/>
            <w:vMerge/>
          </w:tcPr>
          <w:p w:rsidR="00681275" w:rsidRPr="001C58B6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681275" w:rsidRPr="001C58B6" w:rsidRDefault="002F454C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3969" w:type="dxa"/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Wurden an Ihrem Krankenhaus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 aus der operativen Anästhesie in die Intensivmedizin verschoben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1C58B6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</w:tcPr>
          <w:p w:rsidR="00681275" w:rsidRPr="00897B88" w:rsidRDefault="004D4290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>Have any physicians at your hospital been moved from operative anesthesia to critical care?</w:t>
            </w:r>
          </w:p>
          <w:p w:rsidR="004D4290" w:rsidRPr="00897B88" w:rsidRDefault="004D4290" w:rsidP="004D42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</w:p>
          <w:p w:rsidR="004D4290" w:rsidRPr="00897B88" w:rsidRDefault="004D4290" w:rsidP="004D42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  <w:p w:rsidR="004D4290" w:rsidRPr="004D4290" w:rsidRDefault="004D4290" w:rsidP="004D4290">
            <w:pPr>
              <w:rPr>
                <w:rFonts w:ascii="Arial" w:hAnsi="Arial" w:cs="Arial"/>
                <w:sz w:val="18"/>
                <w:szCs w:val="18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4D4290" w:rsidRDefault="00681275" w:rsidP="006C30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4D4290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97B88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ja: Re-Allokation </w:t>
            </w:r>
            <w:proofErr w:type="gramStart"/>
            <w:r w:rsidRPr="00B2494E">
              <w:rPr>
                <w:rFonts w:ascii="Arial" w:hAnsi="Arial" w:cs="Arial"/>
                <w:sz w:val="18"/>
                <w:szCs w:val="18"/>
              </w:rPr>
              <w:t>von Anästhesist</w:t>
            </w:r>
            <w:proofErr w:type="gramEnd"/>
            <w:r w:rsidRPr="00B2494E">
              <w:rPr>
                <w:rFonts w:ascii="Arial" w:hAnsi="Arial" w:cs="Arial"/>
                <w:sz w:val="18"/>
                <w:szCs w:val="18"/>
              </w:rPr>
              <w:t>*innen aus der operativen Versorgung auf die Intensivstation</w:t>
            </w:r>
          </w:p>
          <w:p w:rsidR="00B226F2" w:rsidRPr="003C6685" w:rsidRDefault="00897B88" w:rsidP="00C67A6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C6685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B226F2" w:rsidRDefault="00B226F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lastRenderedPageBreak/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B226F2" w:rsidRDefault="00B226F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B226F2" w:rsidRDefault="00B226F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B226F2" w:rsidRPr="00B2494E" w:rsidRDefault="00B226F2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Pr="00897B88" w:rsidRDefault="00BC569F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If yes: Reallocation of </w:t>
            </w:r>
            <w:r w:rsidR="00897B88" w:rsidRPr="00897B88">
              <w:rPr>
                <w:rFonts w:ascii="Arial" w:hAnsi="Arial" w:cs="Arial"/>
                <w:sz w:val="18"/>
                <w:szCs w:val="18"/>
                <w:lang w:val="en-US"/>
              </w:rPr>
              <w:t>anesthetists</w:t>
            </w:r>
            <w:r w:rsidR="00B226F2"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from surgical care to the intensive care unit</w:t>
            </w:r>
          </w:p>
          <w:p w:rsidR="00B226F2" w:rsidRPr="0083772A" w:rsidRDefault="00B226F2" w:rsidP="006C30E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897B88" w:rsidRPr="00897B88" w:rsidRDefault="00897B88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26F2" w:rsidRPr="00897B88" w:rsidRDefault="00B226F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</w:t>
            </w:r>
            <w:r w:rsidR="00495C61"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FTP </w:t>
            </w:r>
            <w:proofErr w:type="gramStart"/>
            <w:r w:rsidR="00495C61" w:rsidRPr="00897B88"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 w:rsidR="00495C61" w:rsidRPr="00897B88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B226F2" w:rsidRPr="00897B88" w:rsidRDefault="00B226F2" w:rsidP="00B226F2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How many </w:t>
            </w:r>
            <w:proofErr w:type="gramStart"/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B226F2" w:rsidRPr="00897B88" w:rsidRDefault="00B226F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n weeks) ___</w:t>
            </w:r>
          </w:p>
          <w:p w:rsidR="00B226F2" w:rsidRPr="00BC569F" w:rsidRDefault="00B226F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A1"/>
            </w:r>
            <w:r w:rsidRPr="00897B88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4D4290" w:rsidTr="002F454C">
        <w:tc>
          <w:tcPr>
            <w:tcW w:w="567" w:type="dxa"/>
            <w:vMerge/>
          </w:tcPr>
          <w:p w:rsidR="00681275" w:rsidRPr="00BC569F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C9030B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Wurden an Ihrem Krankenhaus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 xml:space="preserve">*innen aus anderen Abteilungen, in denen Intensivmedizin Teil der Weiterbildung ist, in die </w:t>
            </w:r>
            <w:r w:rsidR="00D427AE">
              <w:rPr>
                <w:rFonts w:ascii="Arial" w:hAnsi="Arial" w:cs="Arial"/>
                <w:sz w:val="18"/>
                <w:szCs w:val="18"/>
              </w:rPr>
              <w:t>I</w:t>
            </w:r>
            <w:r w:rsidRPr="00B2494E">
              <w:rPr>
                <w:rFonts w:ascii="Arial" w:hAnsi="Arial" w:cs="Arial"/>
                <w:sz w:val="18"/>
                <w:szCs w:val="18"/>
              </w:rPr>
              <w:t>ntensivmedizin verschoben?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897B88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Default="00D427A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 your hospital, h</w:t>
            </w:r>
            <w:r w:rsidR="004D4290" w:rsidRPr="004D4290">
              <w:rPr>
                <w:rFonts w:ascii="Arial" w:hAnsi="Arial" w:cs="Arial"/>
                <w:sz w:val="18"/>
                <w:szCs w:val="18"/>
                <w:lang w:val="en-US"/>
              </w:rPr>
              <w:t xml:space="preserve">ave physicia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een shifted to critical care from other departments where </w:t>
            </w:r>
            <w:r w:rsidR="004D4290">
              <w:rPr>
                <w:rFonts w:ascii="Arial" w:hAnsi="Arial" w:cs="Arial"/>
                <w:sz w:val="18"/>
                <w:szCs w:val="18"/>
                <w:lang w:val="en-US"/>
              </w:rPr>
              <w:t xml:space="preserve">intensive care is part 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heir</w:t>
            </w:r>
            <w:r w:rsidR="004D4290">
              <w:rPr>
                <w:rFonts w:ascii="Arial" w:hAnsi="Arial" w:cs="Arial"/>
                <w:sz w:val="18"/>
                <w:szCs w:val="18"/>
                <w:lang w:val="en-US"/>
              </w:rPr>
              <w:t xml:space="preserve"> training?</w:t>
            </w:r>
          </w:p>
          <w:p w:rsidR="004D4290" w:rsidRPr="00B2494E" w:rsidRDefault="004D4290" w:rsidP="004D4290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4D4290" w:rsidRPr="00B2494E" w:rsidRDefault="004D4290" w:rsidP="004D4290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4D4290" w:rsidRPr="004D4290" w:rsidRDefault="004D4290" w:rsidP="004D4290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4D4290" w:rsidRDefault="00681275" w:rsidP="006C30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4D4290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681275" w:rsidP="00C67A6C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a: Re-Allokation von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 aus anderen Abteilungen, in denen Intensivmedizin Teil der Weiterbildung ist, auf die Intensivstation</w:t>
            </w:r>
          </w:p>
          <w:p w:rsidR="0031470E" w:rsidRPr="003C6685" w:rsidRDefault="0031470E" w:rsidP="00C67A6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C6685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495C61" w:rsidRPr="00B2494E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495C6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5C61">
              <w:rPr>
                <w:rFonts w:ascii="Arial" w:hAnsi="Arial" w:cs="Arial"/>
                <w:sz w:val="18"/>
                <w:szCs w:val="18"/>
                <w:lang w:val="en-US"/>
              </w:rPr>
              <w:t>If yes: Reallocation of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ysicians from other departments, in which intensive care is part of the training, to the intensive care unit</w:t>
            </w:r>
          </w:p>
          <w:p w:rsidR="00495C61" w:rsidRPr="0083772A" w:rsidRDefault="0031470E" w:rsidP="006C30E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495C61" w:rsidRPr="00B226F2" w:rsidRDefault="00495C61" w:rsidP="00495C61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495C61" w:rsidRPr="00495C61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1C6CF7" w:rsidTr="002F454C">
        <w:tc>
          <w:tcPr>
            <w:tcW w:w="567" w:type="dxa"/>
            <w:vMerge/>
          </w:tcPr>
          <w:p w:rsidR="00681275" w:rsidRPr="00495C61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C9030B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Wurden an Ihrem Krankenhaus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 aus anderen Abteilungen, in denen Intensivmedizin NICHT Teil der</w:t>
            </w:r>
            <w:r w:rsidR="001C6CF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</w:rPr>
              <w:t>Weiterbildung ist, in die Intensivmedizin verschoben?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897B88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Default="00D427AE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 your hospital, h</w:t>
            </w:r>
            <w:r w:rsidRPr="00D427AE">
              <w:rPr>
                <w:rFonts w:ascii="Arial" w:hAnsi="Arial" w:cs="Arial"/>
                <w:sz w:val="18"/>
                <w:szCs w:val="18"/>
                <w:lang w:val="en-US"/>
              </w:rPr>
              <w:t xml:space="preserve">ave physicia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en shifted to intensive care</w:t>
            </w:r>
            <w:r w:rsidR="001C6CF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427AE">
              <w:rPr>
                <w:rFonts w:ascii="Arial" w:hAnsi="Arial" w:cs="Arial"/>
                <w:sz w:val="18"/>
                <w:szCs w:val="18"/>
                <w:lang w:val="en-US"/>
              </w:rPr>
              <w:t>from 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r </w:t>
            </w:r>
            <w:r w:rsidR="001C6CF7">
              <w:rPr>
                <w:rFonts w:ascii="Arial" w:hAnsi="Arial" w:cs="Arial"/>
                <w:sz w:val="18"/>
                <w:szCs w:val="18"/>
                <w:lang w:val="en-US"/>
              </w:rPr>
              <w:t xml:space="preserve">departments wher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tensive care is NOT part of </w:t>
            </w:r>
            <w:r w:rsidR="001C6CF7">
              <w:rPr>
                <w:rFonts w:ascii="Arial" w:hAnsi="Arial" w:cs="Arial"/>
                <w:sz w:val="18"/>
                <w:szCs w:val="18"/>
                <w:lang w:val="en-US"/>
              </w:rPr>
              <w:t>thei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raining</w:t>
            </w:r>
            <w:r w:rsidR="001C6CF7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1C6CF7" w:rsidRPr="00B2494E" w:rsidRDefault="001C6CF7" w:rsidP="001C6CF7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1C6CF7" w:rsidRPr="00B2494E" w:rsidRDefault="001C6CF7" w:rsidP="001C6CF7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1C6CF7" w:rsidRPr="001C6CF7" w:rsidRDefault="001C6CF7" w:rsidP="001C6CF7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1C6CF7" w:rsidRDefault="00681275" w:rsidP="006C30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>a: Re</w:t>
            </w:r>
            <w:r w:rsidR="003C6685">
              <w:rPr>
                <w:rFonts w:ascii="Arial" w:hAnsi="Arial" w:cs="Arial"/>
                <w:sz w:val="18"/>
                <w:szCs w:val="18"/>
              </w:rPr>
              <w:t>-A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llokation von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Ärzt</w:t>
            </w:r>
            <w:proofErr w:type="spellEnd"/>
            <w:r w:rsidRPr="00B2494E">
              <w:rPr>
                <w:rFonts w:ascii="Arial" w:hAnsi="Arial" w:cs="Arial"/>
                <w:sz w:val="18"/>
                <w:szCs w:val="18"/>
              </w:rPr>
              <w:t>*innen aus anderen Abteilungen, in denen Intensivmedizin NICHT Teil der</w:t>
            </w:r>
            <w:r w:rsidR="00495C6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494E">
              <w:rPr>
                <w:rFonts w:ascii="Arial" w:hAnsi="Arial" w:cs="Arial"/>
                <w:sz w:val="18"/>
                <w:szCs w:val="18"/>
              </w:rPr>
              <w:t>Weiterbildung ist, auf die Intensivstation</w:t>
            </w:r>
          </w:p>
          <w:p w:rsidR="0031470E" w:rsidRPr="003C6685" w:rsidRDefault="0031470E" w:rsidP="0029077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C6685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495C61" w:rsidRPr="00B2494E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495C6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5C61">
              <w:rPr>
                <w:rFonts w:ascii="Arial" w:hAnsi="Arial" w:cs="Arial"/>
                <w:sz w:val="18"/>
                <w:szCs w:val="18"/>
                <w:lang w:val="en-US"/>
              </w:rPr>
              <w:t>If yes: Reallocation of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ysicians from other departments, where intensive care medicine is NOT part of the training, to the intensive care unit</w:t>
            </w:r>
          </w:p>
          <w:p w:rsidR="0031470E" w:rsidRPr="0083772A" w:rsidRDefault="0031470E" w:rsidP="006C30E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495C61" w:rsidRPr="00B226F2" w:rsidRDefault="00495C61" w:rsidP="00495C61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495C61" w:rsidRPr="00495C61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1C6CF7" w:rsidTr="002F454C">
        <w:tc>
          <w:tcPr>
            <w:tcW w:w="567" w:type="dxa"/>
            <w:vMerge/>
          </w:tcPr>
          <w:p w:rsidR="00681275" w:rsidRPr="00495C61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C9030B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n an Ihrem Krankenhaus OP-Pflegekräfte oder OTAs in die Intensivmedizin verschoben?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897B88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C6CF7" w:rsidRDefault="001C6CF7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CF7">
              <w:rPr>
                <w:rFonts w:ascii="Arial" w:hAnsi="Arial" w:cs="Arial"/>
                <w:sz w:val="18"/>
                <w:szCs w:val="18"/>
                <w:lang w:val="en-US"/>
              </w:rPr>
              <w:t>Have surgical nurses or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rgical technicians been shifted to critical care at your hospital?</w:t>
            </w:r>
          </w:p>
          <w:p w:rsidR="001C6CF7" w:rsidRDefault="001C6CF7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C6CF7" w:rsidRPr="00B2494E" w:rsidRDefault="001C6CF7" w:rsidP="001C6CF7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1C6CF7" w:rsidRPr="00B2494E" w:rsidRDefault="001C6CF7" w:rsidP="001C6CF7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681275" w:rsidRPr="001C6CF7" w:rsidRDefault="001C6CF7" w:rsidP="001C6C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1C6CF7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>a: Re</w:t>
            </w:r>
            <w:r w:rsidR="003C6685">
              <w:rPr>
                <w:rFonts w:ascii="Arial" w:hAnsi="Arial" w:cs="Arial"/>
                <w:sz w:val="18"/>
                <w:szCs w:val="18"/>
              </w:rPr>
              <w:t>-A</w:t>
            </w:r>
            <w:r w:rsidRPr="00B2494E">
              <w:rPr>
                <w:rFonts w:ascii="Arial" w:hAnsi="Arial" w:cs="Arial"/>
                <w:sz w:val="18"/>
                <w:szCs w:val="18"/>
              </w:rPr>
              <w:t>llokation von OP-Pflegekräfte</w:t>
            </w:r>
            <w:r w:rsidR="003C6685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oder OTAs auf die Intensivmedizin</w:t>
            </w:r>
          </w:p>
          <w:p w:rsidR="0031470E" w:rsidRPr="003C6685" w:rsidRDefault="0031470E" w:rsidP="0029077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C6685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495C61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495C61" w:rsidRPr="00B2494E" w:rsidRDefault="00495C61" w:rsidP="00495C61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495C61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5C61">
              <w:rPr>
                <w:rFonts w:ascii="Arial" w:hAnsi="Arial" w:cs="Arial"/>
                <w:sz w:val="18"/>
                <w:szCs w:val="18"/>
                <w:lang w:val="en-US"/>
              </w:rPr>
              <w:t>If yes: Reallocation of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rgical nurses</w:t>
            </w:r>
            <w:r w:rsidR="00022B4D">
              <w:rPr>
                <w:rFonts w:ascii="Arial" w:hAnsi="Arial" w:cs="Arial"/>
                <w:sz w:val="18"/>
                <w:szCs w:val="18"/>
                <w:lang w:val="en-US"/>
              </w:rPr>
              <w:t xml:space="preserve"> or surgical technicians to the intensive care unit</w:t>
            </w:r>
          </w:p>
          <w:p w:rsidR="0031470E" w:rsidRPr="0083772A" w:rsidRDefault="0031470E" w:rsidP="006C30E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495C61" w:rsidRPr="00B226F2" w:rsidRDefault="00495C61" w:rsidP="00495C61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495C61" w:rsidRPr="00B226F2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495C61" w:rsidRPr="00495C61" w:rsidRDefault="00495C61" w:rsidP="00495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3268B3" w:rsidTr="002F454C">
        <w:tc>
          <w:tcPr>
            <w:tcW w:w="567" w:type="dxa"/>
            <w:vMerge/>
          </w:tcPr>
          <w:p w:rsidR="00681275" w:rsidRPr="00495C61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n an Ihrem Krankenhaus Anästhesie-Pflegekräfte oder ATAs in die Intensivmedizin verschoben?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</w:t>
            </w:r>
            <w:r w:rsidR="00897B88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Default="003268B3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68B3">
              <w:rPr>
                <w:rFonts w:ascii="Arial" w:hAnsi="Arial" w:cs="Arial"/>
                <w:sz w:val="18"/>
                <w:szCs w:val="18"/>
                <w:lang w:val="en-US"/>
              </w:rPr>
              <w:t>Have anesthesia nurses or 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esthesia technicians been shifted to critical care at your hospital?</w:t>
            </w:r>
          </w:p>
          <w:p w:rsidR="003268B3" w:rsidRPr="00B2494E" w:rsidRDefault="003268B3" w:rsidP="003268B3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3268B3" w:rsidRPr="00B2494E" w:rsidRDefault="003268B3" w:rsidP="003268B3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3268B3" w:rsidRPr="003268B3" w:rsidRDefault="003268B3" w:rsidP="003268B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3268B3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>a: Re</w:t>
            </w:r>
            <w:r w:rsidR="003C6685">
              <w:rPr>
                <w:rFonts w:ascii="Arial" w:hAnsi="Arial" w:cs="Arial"/>
                <w:sz w:val="18"/>
                <w:szCs w:val="18"/>
              </w:rPr>
              <w:t>-A</w:t>
            </w:r>
            <w:r w:rsidRPr="00B2494E">
              <w:rPr>
                <w:rFonts w:ascii="Arial" w:hAnsi="Arial" w:cs="Arial"/>
                <w:sz w:val="18"/>
                <w:szCs w:val="18"/>
              </w:rPr>
              <w:t>llokation von Anästhesie-Pflegekräfte</w:t>
            </w:r>
            <w:r w:rsidR="003C6685">
              <w:rPr>
                <w:rFonts w:ascii="Arial" w:hAnsi="Arial" w:cs="Arial"/>
                <w:sz w:val="18"/>
                <w:szCs w:val="18"/>
              </w:rPr>
              <w:t>n</w:t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oder ATAs auf die Intensivmedizin</w:t>
            </w:r>
          </w:p>
          <w:p w:rsidR="00212CE9" w:rsidRPr="003C6685" w:rsidRDefault="0031470E" w:rsidP="0029077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C6685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022B4D" w:rsidRDefault="00022B4D" w:rsidP="00022B4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022B4D" w:rsidRDefault="00022B4D" w:rsidP="00022B4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022B4D" w:rsidRDefault="00022B4D" w:rsidP="00022B4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022B4D" w:rsidRPr="00B2494E" w:rsidRDefault="00022B4D" w:rsidP="00022B4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22B4D" w:rsidRDefault="00212CE9" w:rsidP="00022B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2CE9">
              <w:rPr>
                <w:rFonts w:ascii="Arial" w:hAnsi="Arial" w:cs="Arial"/>
                <w:sz w:val="18"/>
                <w:szCs w:val="18"/>
                <w:lang w:val="en-US"/>
              </w:rPr>
              <w:t>I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yes: Reallocation of anesthesia nurses or anesthesia technicians to the intensive care unit</w:t>
            </w:r>
          </w:p>
          <w:p w:rsidR="0031470E" w:rsidRPr="0083772A" w:rsidRDefault="0031470E" w:rsidP="00022B4D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022B4D" w:rsidRPr="00B226F2" w:rsidRDefault="00022B4D" w:rsidP="00022B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022B4D" w:rsidRPr="00B226F2" w:rsidRDefault="00022B4D" w:rsidP="00022B4D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022B4D" w:rsidRPr="00B226F2" w:rsidRDefault="00022B4D" w:rsidP="00022B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681275" w:rsidRPr="00022B4D" w:rsidRDefault="00022B4D" w:rsidP="00022B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880922" w:rsidTr="002F454C">
        <w:tc>
          <w:tcPr>
            <w:tcW w:w="567" w:type="dxa"/>
            <w:vMerge/>
          </w:tcPr>
          <w:p w:rsidR="00681275" w:rsidRPr="00022B4D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C9030B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n an Ihrem Krankenhaus Pflegekräfte von Normalstation oder Personal aus Funktionsbereichen (wie z. B. Herzkatheter) in die Intensivmedizin verschoben?</w:t>
            </w:r>
          </w:p>
          <w:p w:rsidR="00681275" w:rsidRPr="00B2494E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Default="00897B88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 your hospital, have</w:t>
            </w:r>
            <w:r w:rsidR="00880922" w:rsidRPr="008809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urses</w:t>
            </w:r>
            <w:r w:rsidR="00880922" w:rsidRPr="008809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een moved </w:t>
            </w:r>
            <w:r w:rsidR="00880922" w:rsidRPr="00880922">
              <w:rPr>
                <w:rFonts w:ascii="Arial" w:hAnsi="Arial" w:cs="Arial"/>
                <w:sz w:val="18"/>
                <w:szCs w:val="18"/>
                <w:lang w:val="en-US"/>
              </w:rPr>
              <w:t>from n</w:t>
            </w:r>
            <w:r w:rsidR="00880922">
              <w:rPr>
                <w:rFonts w:ascii="Arial" w:hAnsi="Arial" w:cs="Arial"/>
                <w:sz w:val="18"/>
                <w:szCs w:val="18"/>
                <w:lang w:val="en-US"/>
              </w:rPr>
              <w:t xml:space="preserve">ormal ward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taff from </w:t>
            </w:r>
            <w:r w:rsidR="00880922">
              <w:rPr>
                <w:rFonts w:ascii="Arial" w:hAnsi="Arial" w:cs="Arial"/>
                <w:sz w:val="18"/>
                <w:szCs w:val="18"/>
                <w:lang w:val="en-US"/>
              </w:rPr>
              <w:t>intervention units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uch as</w:t>
            </w:r>
            <w:r w:rsidR="00880922">
              <w:rPr>
                <w:rFonts w:ascii="Arial" w:hAnsi="Arial" w:cs="Arial"/>
                <w:sz w:val="18"/>
                <w:szCs w:val="18"/>
                <w:lang w:val="en-US"/>
              </w:rPr>
              <w:t xml:space="preserve"> cardiac catheterization lab) to critic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are</w:t>
            </w:r>
            <w:r w:rsidR="00880922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80922" w:rsidRPr="00B2494E" w:rsidRDefault="00880922" w:rsidP="0088092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80922" w:rsidRPr="00B2494E" w:rsidRDefault="00880922" w:rsidP="00880922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880922" w:rsidRPr="00880922" w:rsidRDefault="0088092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2F454C">
        <w:tc>
          <w:tcPr>
            <w:tcW w:w="567" w:type="dxa"/>
            <w:vMerge/>
          </w:tcPr>
          <w:p w:rsidR="00681275" w:rsidRPr="00880922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Pr="00B2494E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>a: Re</w:t>
            </w:r>
            <w:r w:rsidR="00C52A16">
              <w:rPr>
                <w:rFonts w:ascii="Arial" w:hAnsi="Arial" w:cs="Arial"/>
                <w:sz w:val="18"/>
                <w:szCs w:val="18"/>
              </w:rPr>
              <w:t>-A</w:t>
            </w:r>
            <w:r w:rsidRPr="00B2494E">
              <w:rPr>
                <w:rFonts w:ascii="Arial" w:hAnsi="Arial" w:cs="Arial"/>
                <w:sz w:val="18"/>
                <w:szCs w:val="18"/>
              </w:rPr>
              <w:t>llokation von Pflegekräften von Normalstation oder Personal aus Funktionsbereichen (wie z. B.</w:t>
            </w:r>
          </w:p>
          <w:p w:rsidR="00681275" w:rsidRDefault="00681275" w:rsidP="003543DA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Herzkatheter) auf die Intensivmedizin</w:t>
            </w:r>
          </w:p>
          <w:p w:rsidR="0031470E" w:rsidRPr="00C52A16" w:rsidRDefault="0031470E" w:rsidP="003543D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2A16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212CE9" w:rsidRPr="00B2494E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12CE9" w:rsidRDefault="00212CE9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2CE9">
              <w:rPr>
                <w:rFonts w:ascii="Arial" w:hAnsi="Arial" w:cs="Arial"/>
                <w:sz w:val="18"/>
                <w:szCs w:val="18"/>
                <w:lang w:val="en-US"/>
              </w:rPr>
              <w:t xml:space="preserve">If yes: Reallocation of </w:t>
            </w:r>
            <w:r w:rsidR="0031470E">
              <w:rPr>
                <w:rFonts w:ascii="Arial" w:hAnsi="Arial" w:cs="Arial"/>
                <w:sz w:val="18"/>
                <w:szCs w:val="18"/>
                <w:lang w:val="en-US"/>
              </w:rPr>
              <w:t>nurs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rom normal wards or staff from intervention units (</w:t>
            </w:r>
            <w:r w:rsidR="0031470E">
              <w:rPr>
                <w:rFonts w:ascii="Arial" w:hAnsi="Arial" w:cs="Arial"/>
                <w:sz w:val="18"/>
                <w:szCs w:val="18"/>
                <w:lang w:val="en-US"/>
              </w:rPr>
              <w:t>such 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ardia catheterization lab) to the intensive care unit</w:t>
            </w:r>
          </w:p>
          <w:p w:rsidR="0031470E" w:rsidRPr="0083772A" w:rsidRDefault="0031470E" w:rsidP="006C30E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212CE9" w:rsidRPr="00B226F2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212CE9" w:rsidRPr="00B226F2" w:rsidRDefault="00212CE9" w:rsidP="00212CE9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212CE9" w:rsidRPr="00B226F2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212CE9" w:rsidRPr="00212CE9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  <w:tr w:rsidR="00681275" w:rsidRPr="00880922" w:rsidTr="002F454C">
        <w:tc>
          <w:tcPr>
            <w:tcW w:w="567" w:type="dxa"/>
            <w:vMerge/>
          </w:tcPr>
          <w:p w:rsidR="00681275" w:rsidRPr="00212CE9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>Wurden an Ihrem Krankenhaus andere Mitarbeiter*innen in die Intensivmedizin verschoben?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Ja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Nein</w:t>
            </w:r>
          </w:p>
          <w:p w:rsidR="00681275" w:rsidRPr="00B2494E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Keine Angabe möglic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81275" w:rsidRDefault="00880922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922">
              <w:rPr>
                <w:rFonts w:ascii="Arial" w:hAnsi="Arial" w:cs="Arial"/>
                <w:sz w:val="18"/>
                <w:szCs w:val="18"/>
                <w:lang w:val="en-US"/>
              </w:rPr>
              <w:t>Have other employees been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ifted to critical care at your hospital?</w:t>
            </w:r>
          </w:p>
          <w:p w:rsidR="0005452D" w:rsidRDefault="0005452D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5452D" w:rsidRPr="00B2494E" w:rsidRDefault="0005452D" w:rsidP="0005452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05452D" w:rsidRPr="00B2494E" w:rsidRDefault="0005452D" w:rsidP="0005452D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494E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  <w:p w:rsidR="00880922" w:rsidRPr="00880922" w:rsidRDefault="0005452D" w:rsidP="0005452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494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681275" w:rsidRPr="0006529A" w:rsidTr="00B2494E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681275" w:rsidRPr="00880922" w:rsidRDefault="00681275" w:rsidP="006C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275" w:rsidRPr="00B2494E" w:rsidRDefault="002F454C" w:rsidP="006C30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1275" w:rsidRDefault="00681275" w:rsidP="0029077F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t xml:space="preserve">Falls </w:t>
            </w:r>
            <w:r w:rsidR="0006529A">
              <w:rPr>
                <w:rFonts w:ascii="Arial" w:hAnsi="Arial" w:cs="Arial"/>
                <w:sz w:val="18"/>
                <w:szCs w:val="18"/>
              </w:rPr>
              <w:t>j</w:t>
            </w:r>
            <w:r w:rsidRPr="00B2494E">
              <w:rPr>
                <w:rFonts w:ascii="Arial" w:hAnsi="Arial" w:cs="Arial"/>
                <w:sz w:val="18"/>
                <w:szCs w:val="18"/>
              </w:rPr>
              <w:t>a: Re</w:t>
            </w:r>
            <w:r w:rsidR="00C52A16">
              <w:rPr>
                <w:rFonts w:ascii="Arial" w:hAnsi="Arial" w:cs="Arial"/>
                <w:sz w:val="18"/>
                <w:szCs w:val="18"/>
              </w:rPr>
              <w:t>-A</w:t>
            </w:r>
            <w:r w:rsidRPr="00B2494E">
              <w:rPr>
                <w:rFonts w:ascii="Arial" w:hAnsi="Arial" w:cs="Arial"/>
                <w:sz w:val="18"/>
                <w:szCs w:val="18"/>
              </w:rPr>
              <w:t>llokation andere Mitarbeiter*innen auf die Intensivmedizin</w:t>
            </w:r>
          </w:p>
          <w:p w:rsidR="0031470E" w:rsidRPr="00C52A16" w:rsidRDefault="0031470E" w:rsidP="0029077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2A16">
              <w:rPr>
                <w:rFonts w:ascii="Arial" w:hAnsi="Arial" w:cs="Arial"/>
                <w:i/>
                <w:sz w:val="18"/>
                <w:szCs w:val="18"/>
              </w:rPr>
              <w:t>Wenn keine genauen Zahlen vorhanden sind, reichen Schätzungen.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VK maximal? ___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viele Mitarbeiter*innen maximal? ___</w:t>
            </w:r>
          </w:p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Wie lange? (in Wochen) ___</w:t>
            </w:r>
          </w:p>
          <w:p w:rsidR="00212CE9" w:rsidRPr="00B2494E" w:rsidRDefault="00212CE9" w:rsidP="00212CE9">
            <w:pPr>
              <w:rPr>
                <w:rFonts w:ascii="Arial" w:hAnsi="Arial" w:cs="Arial"/>
                <w:sz w:val="18"/>
                <w:szCs w:val="18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>
              <w:rPr>
                <w:rFonts w:ascii="Arial" w:hAnsi="Arial" w:cs="Arial"/>
                <w:sz w:val="18"/>
                <w:szCs w:val="18"/>
              </w:rPr>
              <w:t xml:space="preserve"> Keine Angaben mögli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12CE9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2CE9">
              <w:rPr>
                <w:rFonts w:ascii="Arial" w:hAnsi="Arial" w:cs="Arial"/>
                <w:sz w:val="18"/>
                <w:szCs w:val="18"/>
                <w:lang w:val="en-US"/>
              </w:rPr>
              <w:t>I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yes: Reallocation of other employees to the intensive care unit</w:t>
            </w:r>
          </w:p>
          <w:p w:rsidR="0031470E" w:rsidRPr="0083772A" w:rsidRDefault="0031470E" w:rsidP="00212CE9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3772A">
              <w:rPr>
                <w:rFonts w:ascii="Arial" w:hAnsi="Arial" w:cs="Arial"/>
                <w:i/>
                <w:sz w:val="18"/>
                <w:szCs w:val="18"/>
                <w:lang w:val="en-US"/>
              </w:rPr>
              <w:t>If no detailed data are available, please estimate.</w:t>
            </w:r>
          </w:p>
          <w:p w:rsidR="00212CE9" w:rsidRPr="00B226F2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FTP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212CE9" w:rsidRPr="00B226F2" w:rsidRDefault="00212CE9" w:rsidP="00212CE9">
            <w:pPr>
              <w:ind w:left="227" w:hanging="22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ximum? ___</w:t>
            </w:r>
          </w:p>
          <w:p w:rsidR="00212CE9" w:rsidRPr="00B226F2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How long? (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 weeks) ___</w:t>
            </w:r>
          </w:p>
          <w:p w:rsidR="00681275" w:rsidRPr="00212CE9" w:rsidRDefault="00212CE9" w:rsidP="00212C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494E">
              <w:rPr>
                <w:rFonts w:ascii="Arial" w:hAnsi="Arial" w:cs="Arial"/>
                <w:sz w:val="18"/>
                <w:szCs w:val="18"/>
              </w:rPr>
              <w:sym w:font="Wingdings" w:char="F0A1"/>
            </w:r>
            <w:r w:rsidRPr="00B226F2">
              <w:rPr>
                <w:rFonts w:ascii="Arial" w:hAnsi="Arial" w:cs="Arial"/>
                <w:sz w:val="18"/>
                <w:szCs w:val="18"/>
                <w:lang w:val="en-US"/>
              </w:rPr>
              <w:t xml:space="preserve"> Not specified</w:t>
            </w:r>
          </w:p>
        </w:tc>
      </w:tr>
    </w:tbl>
    <w:p w:rsidR="006C30E2" w:rsidRPr="00C660F6" w:rsidRDefault="00457A41" w:rsidP="00C660F6">
      <w:pPr>
        <w:spacing w:before="160"/>
        <w:rPr>
          <w:rFonts w:ascii="Arial" w:hAnsi="Arial" w:cs="Arial"/>
          <w:sz w:val="20"/>
          <w:szCs w:val="20"/>
          <w:lang w:val="en-US"/>
        </w:rPr>
      </w:pPr>
      <w:r w:rsidRPr="00C660F6">
        <w:rPr>
          <w:rFonts w:ascii="Arial" w:hAnsi="Arial" w:cs="Arial"/>
          <w:sz w:val="20"/>
          <w:szCs w:val="20"/>
          <w:lang w:val="en-US"/>
        </w:rPr>
        <w:t>Abbreviations used: VK</w:t>
      </w:r>
      <w:r w:rsidR="00C660F6" w:rsidRPr="00C660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C660F6" w:rsidRPr="00C660F6">
        <w:rPr>
          <w:rFonts w:ascii="Arial" w:hAnsi="Arial" w:cs="Arial"/>
          <w:i/>
          <w:sz w:val="20"/>
          <w:szCs w:val="20"/>
          <w:lang w:val="en-US"/>
        </w:rPr>
        <w:t>Vollkraftstellen</w:t>
      </w:r>
      <w:proofErr w:type="spellEnd"/>
      <w:r w:rsidR="00C660F6" w:rsidRPr="00C660F6">
        <w:rPr>
          <w:rFonts w:ascii="Arial" w:hAnsi="Arial" w:cs="Arial"/>
          <w:sz w:val="20"/>
          <w:szCs w:val="20"/>
          <w:lang w:val="en-US"/>
        </w:rPr>
        <w:t xml:space="preserve">, FTP </w:t>
      </w:r>
      <w:r w:rsidR="00C660F6" w:rsidRPr="00C660F6">
        <w:rPr>
          <w:rFonts w:ascii="Arial" w:hAnsi="Arial" w:cs="Arial"/>
          <w:i/>
          <w:sz w:val="20"/>
          <w:szCs w:val="20"/>
          <w:lang w:val="en-US"/>
        </w:rPr>
        <w:t>full-time positions</w:t>
      </w:r>
      <w:r w:rsidR="00C660F6">
        <w:rPr>
          <w:rFonts w:ascii="Arial" w:hAnsi="Arial" w:cs="Arial"/>
          <w:sz w:val="20"/>
          <w:szCs w:val="20"/>
          <w:lang w:val="en-US"/>
        </w:rPr>
        <w:t xml:space="preserve">, ICU </w:t>
      </w:r>
      <w:r w:rsidR="00C660F6" w:rsidRPr="00C660F6">
        <w:rPr>
          <w:rFonts w:ascii="Arial" w:hAnsi="Arial" w:cs="Arial"/>
          <w:i/>
          <w:sz w:val="20"/>
          <w:szCs w:val="20"/>
          <w:lang w:val="en-US"/>
        </w:rPr>
        <w:t>intensive care unit</w:t>
      </w:r>
      <w:r w:rsidR="0031470E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="0031470E" w:rsidRPr="0031470E">
        <w:rPr>
          <w:rFonts w:ascii="Arial" w:hAnsi="Arial" w:cs="Arial"/>
          <w:sz w:val="20"/>
          <w:szCs w:val="20"/>
          <w:lang w:val="en-US"/>
        </w:rPr>
        <w:t xml:space="preserve">OTAs 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Operationstechnische</w:t>
      </w:r>
      <w:proofErr w:type="spellEnd"/>
      <w:r w:rsidR="0031470E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Assistent</w:t>
      </w:r>
      <w:proofErr w:type="spellEnd"/>
      <w:r w:rsidR="0031470E">
        <w:rPr>
          <w:rFonts w:ascii="Arial" w:hAnsi="Arial" w:cs="Arial"/>
          <w:i/>
          <w:sz w:val="20"/>
          <w:szCs w:val="20"/>
          <w:lang w:val="en-US"/>
        </w:rPr>
        <w:t>*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innen</w:t>
      </w:r>
      <w:proofErr w:type="spellEnd"/>
      <w:r w:rsidR="0031470E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="0031470E" w:rsidRPr="0031470E">
        <w:rPr>
          <w:rFonts w:ascii="Arial" w:hAnsi="Arial" w:cs="Arial"/>
          <w:sz w:val="20"/>
          <w:szCs w:val="20"/>
          <w:lang w:val="en-US"/>
        </w:rPr>
        <w:t xml:space="preserve">ATAs 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Anästhesietechnische</w:t>
      </w:r>
      <w:proofErr w:type="spellEnd"/>
      <w:r w:rsidR="0031470E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Assistent</w:t>
      </w:r>
      <w:proofErr w:type="spellEnd"/>
      <w:r w:rsidR="0031470E">
        <w:rPr>
          <w:rFonts w:ascii="Arial" w:hAnsi="Arial" w:cs="Arial"/>
          <w:i/>
          <w:sz w:val="20"/>
          <w:szCs w:val="20"/>
          <w:lang w:val="en-US"/>
        </w:rPr>
        <w:t>*</w:t>
      </w:r>
      <w:proofErr w:type="spellStart"/>
      <w:r w:rsidR="0031470E">
        <w:rPr>
          <w:rFonts w:ascii="Arial" w:hAnsi="Arial" w:cs="Arial"/>
          <w:i/>
          <w:sz w:val="20"/>
          <w:szCs w:val="20"/>
          <w:lang w:val="en-US"/>
        </w:rPr>
        <w:t>innen</w:t>
      </w:r>
      <w:proofErr w:type="spellEnd"/>
    </w:p>
    <w:sectPr w:rsidR="006C30E2" w:rsidRPr="00C660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772A" w:rsidRDefault="0083772A" w:rsidP="007464AE">
      <w:pPr>
        <w:spacing w:after="0" w:line="240" w:lineRule="auto"/>
      </w:pPr>
      <w:r>
        <w:separator/>
      </w:r>
    </w:p>
  </w:endnote>
  <w:endnote w:type="continuationSeparator" w:id="0">
    <w:p w:rsidR="0083772A" w:rsidRDefault="0083772A" w:rsidP="00746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772A" w:rsidRDefault="0083772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2827714"/>
      <w:docPartObj>
        <w:docPartGallery w:val="Page Numbers (Bottom of Page)"/>
        <w:docPartUnique/>
      </w:docPartObj>
    </w:sdtPr>
    <w:sdtEndPr/>
    <w:sdtContent>
      <w:p w:rsidR="0083772A" w:rsidRDefault="0083772A" w:rsidP="007464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772A" w:rsidRDefault="008377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772A" w:rsidRDefault="0083772A" w:rsidP="007464AE">
      <w:pPr>
        <w:spacing w:after="0" w:line="240" w:lineRule="auto"/>
      </w:pPr>
      <w:r>
        <w:separator/>
      </w:r>
    </w:p>
  </w:footnote>
  <w:footnote w:type="continuationSeparator" w:id="0">
    <w:p w:rsidR="0083772A" w:rsidRDefault="0083772A" w:rsidP="00746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772A" w:rsidRDefault="0083772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772A" w:rsidRDefault="0083772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772A" w:rsidRDefault="0083772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95FBD"/>
    <w:multiLevelType w:val="multilevel"/>
    <w:tmpl w:val="3072D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536A4C"/>
    <w:multiLevelType w:val="multilevel"/>
    <w:tmpl w:val="8B826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96"/>
    <w:rsid w:val="00001064"/>
    <w:rsid w:val="00022B4D"/>
    <w:rsid w:val="00045EFD"/>
    <w:rsid w:val="0005452D"/>
    <w:rsid w:val="0006529A"/>
    <w:rsid w:val="00086DA8"/>
    <w:rsid w:val="000A16C4"/>
    <w:rsid w:val="001167C9"/>
    <w:rsid w:val="00123A97"/>
    <w:rsid w:val="00141E35"/>
    <w:rsid w:val="0015019A"/>
    <w:rsid w:val="00183A61"/>
    <w:rsid w:val="001C58B6"/>
    <w:rsid w:val="001C6CF7"/>
    <w:rsid w:val="00212CE9"/>
    <w:rsid w:val="00243C06"/>
    <w:rsid w:val="00266357"/>
    <w:rsid w:val="0029077F"/>
    <w:rsid w:val="002C1174"/>
    <w:rsid w:val="002F454C"/>
    <w:rsid w:val="002F468D"/>
    <w:rsid w:val="0031470E"/>
    <w:rsid w:val="003268B3"/>
    <w:rsid w:val="00330C51"/>
    <w:rsid w:val="003543DA"/>
    <w:rsid w:val="003A3939"/>
    <w:rsid w:val="003C202E"/>
    <w:rsid w:val="003C6685"/>
    <w:rsid w:val="003F0DF6"/>
    <w:rsid w:val="00437A5B"/>
    <w:rsid w:val="00457A41"/>
    <w:rsid w:val="00495C61"/>
    <w:rsid w:val="004B0F51"/>
    <w:rsid w:val="004D4290"/>
    <w:rsid w:val="0051373C"/>
    <w:rsid w:val="00533262"/>
    <w:rsid w:val="00534ABF"/>
    <w:rsid w:val="005436DA"/>
    <w:rsid w:val="00555B8D"/>
    <w:rsid w:val="0059301A"/>
    <w:rsid w:val="005D4214"/>
    <w:rsid w:val="00681275"/>
    <w:rsid w:val="00695067"/>
    <w:rsid w:val="006C30E2"/>
    <w:rsid w:val="007116A3"/>
    <w:rsid w:val="00715CAE"/>
    <w:rsid w:val="007464AE"/>
    <w:rsid w:val="007A2B56"/>
    <w:rsid w:val="0083772A"/>
    <w:rsid w:val="00880922"/>
    <w:rsid w:val="00897B88"/>
    <w:rsid w:val="008C00BD"/>
    <w:rsid w:val="008F1397"/>
    <w:rsid w:val="0092668F"/>
    <w:rsid w:val="009537CB"/>
    <w:rsid w:val="00960112"/>
    <w:rsid w:val="00967029"/>
    <w:rsid w:val="00A47473"/>
    <w:rsid w:val="00A94946"/>
    <w:rsid w:val="00AE01A7"/>
    <w:rsid w:val="00B21A63"/>
    <w:rsid w:val="00B226F2"/>
    <w:rsid w:val="00B2494E"/>
    <w:rsid w:val="00BC329D"/>
    <w:rsid w:val="00BC569F"/>
    <w:rsid w:val="00BD60FB"/>
    <w:rsid w:val="00BE4539"/>
    <w:rsid w:val="00BF4ECA"/>
    <w:rsid w:val="00C52A16"/>
    <w:rsid w:val="00C660F6"/>
    <w:rsid w:val="00C67A6C"/>
    <w:rsid w:val="00C9030B"/>
    <w:rsid w:val="00D427AE"/>
    <w:rsid w:val="00D7719C"/>
    <w:rsid w:val="00D93A96"/>
    <w:rsid w:val="00DC0EF3"/>
    <w:rsid w:val="00DD1EEE"/>
    <w:rsid w:val="00E65318"/>
    <w:rsid w:val="00EA582B"/>
    <w:rsid w:val="00F37983"/>
    <w:rsid w:val="00F550FA"/>
    <w:rsid w:val="00FE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56E70"/>
  <w15:chartTrackingRefBased/>
  <w15:docId w15:val="{0BF28996-800C-4A74-B645-CBD6B235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93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6C3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7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A6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46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64AE"/>
  </w:style>
  <w:style w:type="paragraph" w:styleId="Fuzeile">
    <w:name w:val="footer"/>
    <w:basedOn w:val="Standard"/>
    <w:link w:val="FuzeileZchn"/>
    <w:uiPriority w:val="99"/>
    <w:unhideWhenUsed/>
    <w:rsid w:val="00746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25</Words>
  <Characters>1654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s, Franziska</dc:creator>
  <cp:keywords/>
  <dc:description/>
  <cp:lastModifiedBy>Jahns, Franziska</cp:lastModifiedBy>
  <cp:revision>4</cp:revision>
  <dcterms:created xsi:type="dcterms:W3CDTF">2024-03-20T14:02:00Z</dcterms:created>
  <dcterms:modified xsi:type="dcterms:W3CDTF">2024-03-21T12:50:00Z</dcterms:modified>
</cp:coreProperties>
</file>